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0536B" w14:textId="77777777" w:rsidR="008C0321" w:rsidRDefault="008C0321" w:rsidP="008C0321">
      <w:pPr>
        <w:jc w:val="center"/>
        <w:rPr>
          <w:rFonts w:ascii="Times New Roman" w:hAnsi="Times New Roman" w:cs="Times New Roman"/>
          <w:sz w:val="24"/>
          <w:szCs w:val="24"/>
        </w:rPr>
      </w:pPr>
      <w:r w:rsidRPr="008C0321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27FD4B3B" w14:textId="027FB9A3" w:rsidR="003A6185" w:rsidRPr="00DA4DDA" w:rsidRDefault="003A6185" w:rsidP="009B6D9D">
      <w:pPr>
        <w:jc w:val="both"/>
        <w:rPr>
          <w:rFonts w:ascii="Times New Roman" w:hAnsi="Times New Roman" w:cs="Times New Roman"/>
          <w:sz w:val="24"/>
          <w:szCs w:val="24"/>
        </w:rPr>
      </w:pPr>
      <w:r w:rsidRPr="00DA4DDA">
        <w:rPr>
          <w:rFonts w:ascii="Times New Roman" w:hAnsi="Times New Roman" w:cs="Times New Roman"/>
          <w:sz w:val="24"/>
          <w:szCs w:val="24"/>
        </w:rPr>
        <w:t>Tab</w:t>
      </w:r>
      <w:r w:rsidR="008C0321">
        <w:rPr>
          <w:rFonts w:ascii="Times New Roman" w:hAnsi="Times New Roman" w:cs="Times New Roman"/>
          <w:sz w:val="24"/>
          <w:szCs w:val="24"/>
        </w:rPr>
        <w:t xml:space="preserve">le </w:t>
      </w:r>
      <w:r w:rsidRPr="00DA4DDA">
        <w:rPr>
          <w:rFonts w:ascii="Times New Roman" w:hAnsi="Times New Roman" w:cs="Times New Roman"/>
          <w:sz w:val="24"/>
          <w:szCs w:val="24"/>
        </w:rPr>
        <w:t xml:space="preserve">S1: </w:t>
      </w:r>
      <w:r w:rsidR="008C0321" w:rsidRPr="000E1E00">
        <w:rPr>
          <w:rFonts w:ascii="Times New Roman" w:hAnsi="Times New Roman" w:cs="Times New Roman"/>
          <w:sz w:val="24"/>
          <w:szCs w:val="24"/>
          <w:lang w:val="en-US"/>
        </w:rPr>
        <w:t>Descriptive measures of mortality rates by years of study and municipalities selected</w:t>
      </w:r>
      <w:r w:rsidRPr="00DA4DDA">
        <w:rPr>
          <w:rFonts w:ascii="Times New Roman" w:hAnsi="Times New Roman" w:cs="Times New Roman"/>
          <w:sz w:val="24"/>
          <w:szCs w:val="24"/>
        </w:rPr>
        <w:t xml:space="preserve"> – </w:t>
      </w:r>
      <w:r w:rsidR="00A7305A">
        <w:rPr>
          <w:rFonts w:ascii="Times New Roman" w:hAnsi="Times New Roman" w:cs="Times New Roman"/>
          <w:sz w:val="24"/>
          <w:szCs w:val="24"/>
        </w:rPr>
        <w:t>Regi</w:t>
      </w:r>
      <w:r w:rsidR="008C0321">
        <w:rPr>
          <w:rFonts w:ascii="Times New Roman" w:hAnsi="Times New Roman" w:cs="Times New Roman"/>
          <w:sz w:val="24"/>
          <w:szCs w:val="24"/>
        </w:rPr>
        <w:t>on</w:t>
      </w:r>
      <w:r w:rsidR="00A7305A">
        <w:rPr>
          <w:rFonts w:ascii="Times New Roman" w:hAnsi="Times New Roman" w:cs="Times New Roman"/>
          <w:sz w:val="24"/>
          <w:szCs w:val="24"/>
        </w:rPr>
        <w:t xml:space="preserve"> </w:t>
      </w:r>
      <w:r w:rsidR="009B6D9D" w:rsidRPr="009B6D9D">
        <w:rPr>
          <w:rFonts w:ascii="Times New Roman" w:hAnsi="Times New Roman" w:cs="Times New Roman"/>
          <w:sz w:val="24"/>
          <w:szCs w:val="24"/>
        </w:rPr>
        <w:t xml:space="preserve">Midwest </w:t>
      </w:r>
      <w:r w:rsidRPr="00DA4DDA">
        <w:rPr>
          <w:rFonts w:ascii="Times New Roman" w:hAnsi="Times New Roman" w:cs="Times New Roman"/>
          <w:sz w:val="24"/>
          <w:szCs w:val="24"/>
        </w:rPr>
        <w:t>(N=302)</w:t>
      </w:r>
    </w:p>
    <w:tbl>
      <w:tblPr>
        <w:tblW w:w="14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990"/>
      </w:tblGrid>
      <w:tr w:rsidR="009A1280" w:rsidRPr="009A1280" w14:paraId="12187656" w14:textId="77777777" w:rsidTr="00B94C17">
        <w:trPr>
          <w:trHeight w:val="450"/>
        </w:trPr>
        <w:tc>
          <w:tcPr>
            <w:tcW w:w="1833" w:type="dxa"/>
            <w:vMerge w:val="restart"/>
            <w:shd w:val="clear" w:color="auto" w:fill="auto"/>
            <w:noWrap/>
            <w:vAlign w:val="bottom"/>
            <w:hideMark/>
          </w:tcPr>
          <w:p w14:paraId="4467020E" w14:textId="447B1275" w:rsidR="009A1280" w:rsidRPr="009A1280" w:rsidRDefault="00D92B7F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C27E968" wp14:editId="4EF60A8B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4445</wp:posOffset>
                      </wp:positionV>
                      <wp:extent cx="9036050" cy="0"/>
                      <wp:effectExtent l="0" t="0" r="0" b="0"/>
                      <wp:wrapNone/>
                      <wp:docPr id="6" name="Conector reto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DB0A892" id="Conector reto 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5pt,-.35pt" to="708.6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1845E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5E4C4D3" wp14:editId="4FFF501C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608965</wp:posOffset>
                      </wp:positionV>
                      <wp:extent cx="9036050" cy="0"/>
                      <wp:effectExtent l="0" t="0" r="0" b="0"/>
                      <wp:wrapNone/>
                      <wp:docPr id="11" name="Conector reto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01EDBF7" id="Conector reto 11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47.95pt" to="708.65pt,4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9A1280" w:rsidRPr="009A1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EC6A07D" w14:textId="77777777" w:rsidR="009A1280" w:rsidRPr="009A1280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6507A73C" w14:textId="77777777" w:rsidR="009A1280" w:rsidRPr="009A1280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1A7A21A" w14:textId="77777777" w:rsidR="009A1280" w:rsidRPr="009A1280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4702C292" w14:textId="77777777" w:rsidR="009A1280" w:rsidRPr="009A1280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4FEF3015" w14:textId="77777777" w:rsidR="009A1280" w:rsidRPr="009A1280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261475B0" w14:textId="77777777" w:rsidR="009A1280" w:rsidRPr="009A1280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9F3B587" w14:textId="77777777" w:rsidR="009A1280" w:rsidRPr="009A1280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2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1587FF05" w14:textId="77777777" w:rsidR="009A1280" w:rsidRPr="009A1280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1D4F29C7" w14:textId="77777777" w:rsidR="009A1280" w:rsidRPr="009A1280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01026B4C" w14:textId="77777777" w:rsidR="009A1280" w:rsidRPr="009A1280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54DAF855" w14:textId="77777777" w:rsidR="009A1280" w:rsidRPr="009A1280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80" w:type="dxa"/>
            <w:vMerge w:val="restart"/>
            <w:shd w:val="clear" w:color="auto" w:fill="auto"/>
            <w:vAlign w:val="bottom"/>
            <w:hideMark/>
          </w:tcPr>
          <w:p w14:paraId="6F75B7C8" w14:textId="1A3D8E1D" w:rsidR="009A1280" w:rsidRPr="009A1280" w:rsidRDefault="00F22ADA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ntage Change</w:t>
            </w:r>
            <w:r w:rsidR="009A1280"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2006-2016</w:t>
            </w:r>
          </w:p>
        </w:tc>
      </w:tr>
      <w:tr w:rsidR="009A1280" w:rsidRPr="009A1280" w14:paraId="308246E5" w14:textId="77777777" w:rsidTr="00B94C17">
        <w:trPr>
          <w:trHeight w:val="510"/>
        </w:trPr>
        <w:tc>
          <w:tcPr>
            <w:tcW w:w="1833" w:type="dxa"/>
            <w:vMerge/>
            <w:shd w:val="clear" w:color="auto" w:fill="auto"/>
            <w:vAlign w:val="center"/>
            <w:hideMark/>
          </w:tcPr>
          <w:p w14:paraId="4F806C53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0CC89701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0655B598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21242C7C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03CB6798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2D51DDD4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38B7DCEA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00A2E11E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03A2E2CA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1AE31D47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15E6ED1E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5723548D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vAlign w:val="center"/>
            <w:hideMark/>
          </w:tcPr>
          <w:p w14:paraId="016F93B5" w14:textId="77777777" w:rsidR="009A1280" w:rsidRPr="009A1280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9A1280" w:rsidRPr="009A1280" w14:paraId="78B8E40C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10E68541" w14:textId="11257AD9" w:rsidR="009A1280" w:rsidRPr="006F0372" w:rsidRDefault="001845E1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8BD18EB" wp14:editId="54FC7183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4765</wp:posOffset>
                      </wp:positionV>
                      <wp:extent cx="0" cy="0"/>
                      <wp:effectExtent l="0" t="0" r="0" b="0"/>
                      <wp:wrapNone/>
                      <wp:docPr id="8" name="Conector reto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BF20541" id="Conector reto 8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1.95pt" to="-2.8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" strokecolor="#4472c4 [3204]" strokeweight=".5pt">
                      <v:stroke joinstyle="miter"/>
                    </v:line>
                  </w:pict>
                </mc:Fallback>
              </mc:AlternateContent>
            </w:r>
            <w:r w:rsidR="009A1280"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orta</w:t>
            </w:r>
            <w:r w:rsidR="006C47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t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92C738" w14:textId="77777777" w:rsidR="009A1280" w:rsidRPr="006F0372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7F1A52A" w14:textId="77777777" w:rsidR="009A1280" w:rsidRPr="006F0372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C5A418F" w14:textId="77777777" w:rsidR="009A1280" w:rsidRPr="006F0372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D91C3D1" w14:textId="77777777" w:rsidR="009A1280" w:rsidRPr="006F0372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1223F5" w14:textId="77777777" w:rsidR="009A1280" w:rsidRPr="006F0372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EFA51BC" w14:textId="77777777" w:rsidR="009A1280" w:rsidRPr="006F0372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41E6A12" w14:textId="77777777" w:rsidR="009A1280" w:rsidRPr="006F0372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DD80709" w14:textId="77777777" w:rsidR="009A1280" w:rsidRPr="006F0372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392BD96" w14:textId="77777777" w:rsidR="009A1280" w:rsidRPr="006F0372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7FEAC0" w14:textId="77777777" w:rsidR="009A1280" w:rsidRPr="006F0372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5D979F" w14:textId="77777777" w:rsidR="009A1280" w:rsidRPr="006F0372" w:rsidRDefault="009A1280" w:rsidP="009A1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68EA0BB" w14:textId="77777777" w:rsidR="009A1280" w:rsidRPr="006F0372" w:rsidRDefault="009A1280" w:rsidP="009A1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A5936" w:rsidRPr="009A1280" w14:paraId="0DAC2E60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68119073" w14:textId="3A89202C" w:rsidR="00DA5936" w:rsidRPr="009A1280" w:rsidRDefault="006C4776" w:rsidP="00DA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ue to malnutritio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DF81CB" w14:textId="57DA2D10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82FF72" w14:textId="1E48A0EB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281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 w:rsidR="00281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="00281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58E82D1" w14:textId="234B3B64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73D73EC" w14:textId="65DE6192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A16E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2.</w:t>
            </w:r>
            <w:r w:rsidR="00A16E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B952970" w14:textId="5A35F661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</w:t>
            </w:r>
            <w:r w:rsidR="00F165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2.</w:t>
            </w:r>
            <w:r w:rsidR="00F165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463552C" w14:textId="109D9D30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6 (1.</w:t>
            </w:r>
            <w:r w:rsidR="00BB24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1C76EA0" w14:textId="25AEAD8D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E442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2.</w:t>
            </w:r>
            <w:r w:rsidR="00E442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AEBAA7E" w14:textId="0C8FEB43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812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 w:rsidR="00812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DF890B8" w14:textId="53A41CC7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015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 w:rsidR="00015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="00015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3D4C0E2" w14:textId="029C25F3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D66B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 w:rsidR="00D66B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="00D66B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3F85002" w14:textId="282763EE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D66B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1.</w:t>
            </w:r>
            <w:r w:rsidR="00D66B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8220F27" w14:textId="3B819F8E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11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="0011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DA5936" w:rsidRPr="009A1280" w14:paraId="1CA3BFAE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217BDF3C" w14:textId="1010CAC0" w:rsidR="00DA5936" w:rsidRPr="009A1280" w:rsidRDefault="00DA5936" w:rsidP="00DA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CD7C92F" wp14:editId="2EBDEA13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189865</wp:posOffset>
                      </wp:positionV>
                      <wp:extent cx="9036050" cy="0"/>
                      <wp:effectExtent l="0" t="0" r="0" b="0"/>
                      <wp:wrapNone/>
                      <wp:docPr id="9" name="Conector reto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59DEFAC" id="Conector reto 9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14.95pt" to="708.6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C47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w:t>Due to diarrhea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2FC9C7" w14:textId="2F3844E1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C5CADFC" w14:textId="61F83B9C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</w:t>
            </w:r>
            <w:r w:rsidR="00281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 w:rsidR="00281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A8B7C75" w14:textId="67967608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4325B29" w14:textId="7A03C2B2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</w:t>
            </w:r>
            <w:r w:rsidR="00A16E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 w:rsidR="00A16E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E018BF" w14:textId="288372E4" w:rsidR="00DA5936" w:rsidRPr="00962A11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7 (0.</w:t>
            </w:r>
            <w:r w:rsidR="00F16517"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222441C" w14:textId="067D3834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BB24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 w:rsidR="00BB24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="00BB24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79BAF27" w14:textId="053E92CE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E442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 w:rsidR="00E442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="00E442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A9B41DC" w14:textId="456E4A6D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4 (0.5</w:t>
            </w:r>
            <w:r w:rsidR="00812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3A74D4" w14:textId="7F086F7E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</w:t>
            </w:r>
            <w:r w:rsidR="00015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 w:rsidR="00015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AA0D609" w14:textId="13C2831E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D66B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1.</w:t>
            </w:r>
            <w:r w:rsidR="00D66B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3FFC33" w14:textId="6723130A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</w:t>
            </w:r>
            <w:r w:rsidR="00D66B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 w:rsidR="00D66B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CBAFDB4" w14:textId="3DC85F78" w:rsidR="00DA5936" w:rsidRPr="009A1280" w:rsidRDefault="00DA5936" w:rsidP="00DA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11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="0011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0C295097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3B2EDDBA" w14:textId="04D8CAB1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coverage of the total population by PBF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FFCF8D2" w14:textId="106FB2B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8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E2585E" w14:textId="7DDA1DE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2% (18.0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465044F" w14:textId="2C938AF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26335C6" w14:textId="77FD46A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5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312B610" w14:textId="250221F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DF4213" w14:textId="194EE12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2F6D0EF" w14:textId="1DB14FD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2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1BA3F4F" w14:textId="34C773F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4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11B956A" w14:textId="38EDDEA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A3FC392" w14:textId="4B6CB6F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6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B3E9D7E" w14:textId="341DCD8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C2CC25D" w14:textId="437C45C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6845DEF1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28056C6D" w14:textId="5ED6B4D5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coverage of the target population by the PBF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31D5495" w14:textId="5BAA2B5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742C0CE" w14:textId="6A21CAF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1% (16.5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6EB6F3B" w14:textId="0479CA5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1726D0" w14:textId="7610BFB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2.9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038E77C" w14:textId="6A1229F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2154581" w14:textId="531F41A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5184E50" w14:textId="542B0C4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08134D8" w14:textId="43DFE09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3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7D51DE3" w14:textId="30E0699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5E831A8" w14:textId="0FFCAD7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7C5C99C" w14:textId="32FA26B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7% (34.0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9D41567" w14:textId="6BAE50A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1C3AA9F4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6E616A94" w14:textId="09301629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</w:t>
            </w:r>
            <w:r w:rsidR="00A0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anitation </w:t>
            </w: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A42A7F4" w14:textId="5FCC1D0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A31FC9A" w14:textId="569AED7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AB48C4B" w14:textId="2652193D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B76E5C0" w14:textId="369EF87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B58BBAF" w14:textId="0BAF267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625069C" w14:textId="59630A9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57B6704" w14:textId="4799B2D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A2BBDD9" w14:textId="6E6E011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B1F0CEB" w14:textId="0D2C072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13F5A1B" w14:textId="6D1A2C9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6708344" w14:textId="202C9DA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568B028" w14:textId="6AA7F32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53B0F097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097D16BA" w14:textId="0FBE154F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water coverag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EDDA4FB" w14:textId="5AC1CAED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80EE8A2" w14:textId="578A1D9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EFF5237" w14:textId="3846B8E8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401C6C6" w14:textId="0C30693C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33355A6" w14:textId="3841EB2E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369923B" w14:textId="53E80905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41B9B82" w14:textId="07AEDF55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2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22974F0" w14:textId="5ABA838A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B77E331" w14:textId="40551FCC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153BDFF" w14:textId="1CB1A6B5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4ACA864" w14:textId="6655402C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EC4EC7B" w14:textId="6F8BD0B1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060210C6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5FFE555E" w14:textId="76D41103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solid waste collection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B1DD2DC" w14:textId="518B5DA5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3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22F285A" w14:textId="6A94600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2% (21.3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62BC3C8" w14:textId="5933D0C4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802CD9D" w14:textId="33DCD734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E96D77A" w14:textId="3A38C43A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BD53C2F" w14:textId="2ECCB2D9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E72C140" w14:textId="7DF5F722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36C767D" w14:textId="6016DE6B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30A62C3" w14:textId="685F8D81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07BCC60" w14:textId="34C47783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85C4A2E" w14:textId="7029BAC6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7968F3F" w14:textId="0BEF2423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4A18D88C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5B86AB2D" w14:textId="7A7CEA98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portion of coverage of the total population by the FHS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61BF34" w14:textId="4EE0753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8F11046" w14:textId="0B23419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7% (29.1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30A13DE" w14:textId="7E0BD00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7%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A8D53D" w14:textId="28A472F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09315E" w14:textId="0D071F7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B7C36E" w14:textId="3EC5CDE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FD13C77" w14:textId="3DDA4D1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9094B1D" w14:textId="6F5F8E3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49385FB" w14:textId="5B847B9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87BDFB" w14:textId="1386D18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490312E" w14:textId="17C745A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ABB9A3D" w14:textId="3395509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271F5DFA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36384A27" w14:textId="3EB605DA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rbanization rate (%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818519" w14:textId="478C1A7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BDBDC23" w14:textId="1A32098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.3% (21.1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C98EC35" w14:textId="19C43E6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1AA5749" w14:textId="7F6544B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E387E6" w14:textId="54DF1F6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E17079" w14:textId="581D8B2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8A4BDB4" w14:textId="4F2F2B1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30E83E0" w14:textId="405CEE1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8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EE5E7E9" w14:textId="0A39812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4FED70B" w14:textId="4D3C139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8CB582" w14:textId="222078A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41C275F" w14:textId="5726C1E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355EA447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395B3BD9" w14:textId="133028A1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 capita monthly income in reais (R$)*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C13D4DC" w14:textId="36F171D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FDA04BE" w14:textId="67A8F11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216.9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9F4BA94" w14:textId="5735CAB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CA6732B" w14:textId="45AF5DC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89D0353" w14:textId="73AE2A3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A9564A9" w14:textId="7B97127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1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0439B9D" w14:textId="6DAB606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1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CB57EF2" w14:textId="629D2F4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9D3EA80" w14:textId="432C4A2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5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1D7F788" w14:textId="1525A85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0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53FFDBE" w14:textId="60B6DF5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2F613B4" w14:textId="62A354D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F0372" w:rsidRPr="009A1280" w14:paraId="4B190131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1DB5AF1A" w14:textId="11EA0CAD" w:rsidR="006F0372" w:rsidRPr="009A1280" w:rsidRDefault="006C4776" w:rsidP="006F0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5AF4F8E0" wp14:editId="769891AD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64795</wp:posOffset>
                      </wp:positionV>
                      <wp:extent cx="9112250" cy="38100"/>
                      <wp:effectExtent l="0" t="0" r="31750" b="19050"/>
                      <wp:wrapNone/>
                      <wp:docPr id="7" name="Conector reto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112250" cy="381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EDEEDA1" id="Conector reto 7" o:spid="_x0000_s1026" style="position:absolute;flip:y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20.85pt" to="714.65pt,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11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literate individual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0B46D2" w14:textId="50779552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0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A8BFFA" w14:textId="745E3F02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9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D9C3EB" w14:textId="645D23DD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3DF001" w14:textId="29662B70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52D23EA" w14:textId="2203EA10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FC7A1C5" w14:textId="088BC5A2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95F3A2" w14:textId="2CA7BF39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0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BB06B71" w14:textId="201C9502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7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167C83" w14:textId="59018959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1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B35262" w14:textId="515D55E0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6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96C3432" w14:textId="60F49FA5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1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71B3DA7" w14:textId="218E2AD9" w:rsidR="006F0372" w:rsidRPr="009A1280" w:rsidRDefault="006F0372" w:rsidP="006F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F0372" w:rsidRPr="009A1280" w14:paraId="24E0F1C5" w14:textId="77777777" w:rsidTr="00B94C17">
        <w:trPr>
          <w:trHeight w:val="450"/>
        </w:trPr>
        <w:tc>
          <w:tcPr>
            <w:tcW w:w="14253" w:type="dxa"/>
            <w:gridSpan w:val="13"/>
            <w:vMerge w:val="restart"/>
            <w:shd w:val="clear" w:color="auto" w:fill="auto"/>
            <w:vAlign w:val="bottom"/>
            <w:hideMark/>
          </w:tcPr>
          <w:p w14:paraId="1F84FE99" w14:textId="77777777" w:rsidR="006C4776" w:rsidRPr="0031153D" w:rsidRDefault="006C4776" w:rsidP="006C47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ta refer to the mean and (standard deviation). For income*, the median was considered. Causes of mortality in children under five years old are defined according to the International Classification of Diseases (ICD), 10th revision: diarrheal diseases (A00, A01, A02, A03, A04, A06-08) and malnutrition diseases (E40 - E46). Mortality rates are shown in the table for every ten thousand children up to five years old. N = number of municipalities. PBF=Bolsa Família Program. FHS=Family Health Strategy.</w:t>
            </w:r>
          </w:p>
          <w:p w14:paraId="36A70F73" w14:textId="2E5732E0" w:rsidR="006F0372" w:rsidRDefault="004C668D" w:rsidP="006F0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2477F09" wp14:editId="56199900">
                      <wp:simplePos x="0" y="0"/>
                      <wp:positionH relativeFrom="column">
                        <wp:posOffset>-36519</wp:posOffset>
                      </wp:positionH>
                      <wp:positionV relativeFrom="paragraph">
                        <wp:posOffset>210278</wp:posOffset>
                      </wp:positionV>
                      <wp:extent cx="9036050" cy="0"/>
                      <wp:effectExtent l="0" t="0" r="0" b="0"/>
                      <wp:wrapNone/>
                      <wp:docPr id="31" name="Conector reto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CF819CE" id="Conector reto 31" o:spid="_x0000_s1026" style="position:absolute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16.55pt" to="708.6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2D36A83D" w14:textId="35003EA8" w:rsidR="006F0372" w:rsidRPr="009A1280" w:rsidRDefault="006F0372" w:rsidP="006F0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F0372" w:rsidRPr="009A1280" w14:paraId="17AC9466" w14:textId="77777777" w:rsidTr="00B94C17">
        <w:trPr>
          <w:trHeight w:val="450"/>
        </w:trPr>
        <w:tc>
          <w:tcPr>
            <w:tcW w:w="14253" w:type="dxa"/>
            <w:gridSpan w:val="13"/>
            <w:vMerge/>
            <w:shd w:val="clear" w:color="auto" w:fill="auto"/>
            <w:vAlign w:val="center"/>
            <w:hideMark/>
          </w:tcPr>
          <w:p w14:paraId="64A7E297" w14:textId="77777777" w:rsidR="006F0372" w:rsidRPr="009A1280" w:rsidRDefault="006F0372" w:rsidP="006F0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</w:tbl>
    <w:p w14:paraId="29F51958" w14:textId="03BA96B6" w:rsidR="009A1280" w:rsidRDefault="009A1280"/>
    <w:p w14:paraId="7AEE6D19" w14:textId="77777777" w:rsidR="004C668D" w:rsidRDefault="004C668D" w:rsidP="00DA4DD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3488E7" w14:textId="399DB7B7" w:rsidR="0072322C" w:rsidRPr="00DA4DDA" w:rsidRDefault="00DA4DDA" w:rsidP="00DA4DDA">
      <w:pPr>
        <w:jc w:val="both"/>
        <w:rPr>
          <w:rFonts w:ascii="Times New Roman" w:hAnsi="Times New Roman" w:cs="Times New Roman"/>
          <w:sz w:val="24"/>
          <w:szCs w:val="24"/>
        </w:rPr>
      </w:pPr>
      <w:r w:rsidRPr="00DA4DDA">
        <w:rPr>
          <w:rFonts w:ascii="Times New Roman" w:hAnsi="Times New Roman" w:cs="Times New Roman"/>
          <w:sz w:val="24"/>
          <w:szCs w:val="24"/>
        </w:rPr>
        <w:t>Tab</w:t>
      </w:r>
      <w:r w:rsidR="006C4776">
        <w:rPr>
          <w:rFonts w:ascii="Times New Roman" w:hAnsi="Times New Roman" w:cs="Times New Roman"/>
          <w:sz w:val="24"/>
          <w:szCs w:val="24"/>
        </w:rPr>
        <w:t>le</w:t>
      </w:r>
      <w:r w:rsidRPr="00DA4DD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A4DDA">
        <w:rPr>
          <w:rFonts w:ascii="Times New Roman" w:hAnsi="Times New Roman" w:cs="Times New Roman"/>
          <w:sz w:val="24"/>
          <w:szCs w:val="24"/>
        </w:rPr>
        <w:t xml:space="preserve">: </w:t>
      </w:r>
      <w:r w:rsidR="006C4776" w:rsidRPr="000E1E00">
        <w:rPr>
          <w:rFonts w:ascii="Times New Roman" w:hAnsi="Times New Roman" w:cs="Times New Roman"/>
          <w:sz w:val="24"/>
          <w:szCs w:val="24"/>
          <w:lang w:val="en-US"/>
        </w:rPr>
        <w:t>Descriptive measures of mortality rates by years of study and municipalities selected</w:t>
      </w:r>
      <w:r w:rsidR="006C4776" w:rsidRPr="00DA4DDA">
        <w:rPr>
          <w:rFonts w:ascii="Times New Roman" w:hAnsi="Times New Roman" w:cs="Times New Roman"/>
          <w:sz w:val="24"/>
          <w:szCs w:val="24"/>
        </w:rPr>
        <w:t xml:space="preserve"> </w:t>
      </w:r>
      <w:r w:rsidRPr="00DA4DDA">
        <w:rPr>
          <w:rFonts w:ascii="Times New Roman" w:hAnsi="Times New Roman" w:cs="Times New Roman"/>
          <w:sz w:val="24"/>
          <w:szCs w:val="24"/>
        </w:rPr>
        <w:t>–</w:t>
      </w:r>
      <w:r w:rsidR="00E93F62">
        <w:rPr>
          <w:rFonts w:ascii="Times New Roman" w:hAnsi="Times New Roman" w:cs="Times New Roman"/>
          <w:sz w:val="24"/>
          <w:szCs w:val="24"/>
        </w:rPr>
        <w:t xml:space="preserve"> </w:t>
      </w:r>
      <w:r w:rsidR="00A7305A">
        <w:rPr>
          <w:rFonts w:ascii="Times New Roman" w:hAnsi="Times New Roman" w:cs="Times New Roman"/>
          <w:sz w:val="24"/>
          <w:szCs w:val="24"/>
        </w:rPr>
        <w:t>Reg</w:t>
      </w:r>
      <w:r w:rsidR="006C4776">
        <w:rPr>
          <w:rFonts w:ascii="Times New Roman" w:hAnsi="Times New Roman" w:cs="Times New Roman"/>
          <w:sz w:val="24"/>
          <w:szCs w:val="24"/>
        </w:rPr>
        <w:t>ion</w:t>
      </w:r>
      <w:r w:rsidR="00A730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</w:t>
      </w:r>
      <w:r w:rsidR="009B6D9D">
        <w:rPr>
          <w:rFonts w:ascii="Times New Roman" w:hAnsi="Times New Roman" w:cs="Times New Roman"/>
          <w:sz w:val="24"/>
          <w:szCs w:val="24"/>
        </w:rPr>
        <w:t>the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4DDA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/>
          <w:sz w:val="24"/>
          <w:szCs w:val="24"/>
        </w:rPr>
        <w:t>1.163</w:t>
      </w:r>
      <w:r w:rsidRPr="00DA4DD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4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990"/>
      </w:tblGrid>
      <w:tr w:rsidR="00E5394A" w:rsidRPr="009A1280" w14:paraId="40CE72AC" w14:textId="77777777" w:rsidTr="00B94C17">
        <w:trPr>
          <w:trHeight w:val="450"/>
        </w:trPr>
        <w:tc>
          <w:tcPr>
            <w:tcW w:w="1833" w:type="dxa"/>
            <w:vMerge w:val="restart"/>
            <w:shd w:val="clear" w:color="auto" w:fill="auto"/>
            <w:noWrap/>
            <w:vAlign w:val="bottom"/>
            <w:hideMark/>
          </w:tcPr>
          <w:p w14:paraId="41713CE5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67C9D22" wp14:editId="566E1870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4445</wp:posOffset>
                      </wp:positionV>
                      <wp:extent cx="9036050" cy="0"/>
                      <wp:effectExtent l="0" t="0" r="0" b="0"/>
                      <wp:wrapNone/>
                      <wp:docPr id="1" name="Conector re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9FBDB1" id="Conector reto 1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5pt,-.35pt" to="708.6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43164E4" wp14:editId="58AC58E0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608965</wp:posOffset>
                      </wp:positionV>
                      <wp:extent cx="9036050" cy="0"/>
                      <wp:effectExtent l="0" t="0" r="0" b="0"/>
                      <wp:wrapNone/>
                      <wp:docPr id="2" name="Conector re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476A877" id="Conector reto 2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47.95pt" to="708.65pt,4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039F1F0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A03485F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2AFC4997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2BA000F8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451FF23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48B5C1C6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D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FD79D85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2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0DC2FA4B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0C08D635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4A0E6341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250290B4" w14:textId="77777777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80" w:type="dxa"/>
            <w:vMerge w:val="restart"/>
            <w:shd w:val="clear" w:color="auto" w:fill="auto"/>
            <w:vAlign w:val="bottom"/>
            <w:hideMark/>
          </w:tcPr>
          <w:p w14:paraId="4991E2B6" w14:textId="6C9BC569" w:rsidR="00F22ADA" w:rsidRDefault="00F22AD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ntage Change</w:t>
            </w:r>
          </w:p>
          <w:p w14:paraId="6E7605EE" w14:textId="6E90F19C" w:rsidR="00E5394A" w:rsidRPr="009A1280" w:rsidRDefault="00E5394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2006-2016</w:t>
            </w:r>
          </w:p>
        </w:tc>
      </w:tr>
      <w:tr w:rsidR="00E5394A" w:rsidRPr="009A1280" w14:paraId="37F9A6B9" w14:textId="77777777" w:rsidTr="00B94C17">
        <w:trPr>
          <w:trHeight w:val="510"/>
        </w:trPr>
        <w:tc>
          <w:tcPr>
            <w:tcW w:w="1833" w:type="dxa"/>
            <w:vMerge/>
            <w:shd w:val="clear" w:color="auto" w:fill="auto"/>
            <w:vAlign w:val="center"/>
            <w:hideMark/>
          </w:tcPr>
          <w:p w14:paraId="4B120A06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0E176458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3271477B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3ED00669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4D92C3FC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12756C39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3DC579BC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5BDBEF85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1F80B36F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2770754E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2050EBDB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5B750514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vAlign w:val="center"/>
            <w:hideMark/>
          </w:tcPr>
          <w:p w14:paraId="3350A5E9" w14:textId="77777777" w:rsidR="00E5394A" w:rsidRPr="009A1280" w:rsidRDefault="00E5394A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6C4776" w:rsidRPr="009A1280" w14:paraId="69AA1905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7F7DE131" w14:textId="0C505D45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0216E827" wp14:editId="43D4C99A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4765</wp:posOffset>
                      </wp:positionV>
                      <wp:extent cx="0" cy="0"/>
                      <wp:effectExtent l="0" t="0" r="0" b="0"/>
                      <wp:wrapNone/>
                      <wp:docPr id="14" name="Conector reto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87EDEBE" id="Conector reto 14" o:spid="_x0000_s1026" style="position:absolute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1.95pt" to="-2.8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" strokecolor="#4472c4 [3204]" strokeweight=".5pt">
                      <v:stroke joinstyle="miter"/>
                    </v:line>
                  </w:pict>
                </mc:Fallback>
              </mc:AlternateContent>
            </w: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or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t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351AC6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50EF13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EF0A13E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0668C3C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91EA2ED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75D42BA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FD5B13D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3FD3891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46FF07D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569AEC6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62A0B8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CBC94EC" w14:textId="77777777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6C4776" w:rsidRPr="009A1280" w14:paraId="55FE4E23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3D8EB540" w14:textId="206F3415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ue to malnutritio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6CC2953" w14:textId="68FF99E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15A1D2A" w14:textId="775C8BD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1D76B9" w14:textId="6A294F7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A608653" w14:textId="0D29E1E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40E11EA" w14:textId="05D8019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D23047" w14:textId="1E53917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92C758" w14:textId="3480AE2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F6539B" w14:textId="4C59CB6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4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5F25CF1" w14:textId="51F0160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DE45827" w14:textId="4130001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C169866" w14:textId="0F2247D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9E15EC9" w14:textId="4375BD5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5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2DA6A099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18087E24" w14:textId="279CBC65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2F4398B" wp14:editId="2E5074F2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189865</wp:posOffset>
                      </wp:positionV>
                      <wp:extent cx="9036050" cy="0"/>
                      <wp:effectExtent l="0" t="0" r="0" b="0"/>
                      <wp:wrapNone/>
                      <wp:docPr id="18" name="Conector reto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85A4EB4" id="Conector reto 18" o:spid="_x0000_s1026" style="position:absolute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14.95pt" to="708.6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w:t>Due to diarrhea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8DBF45C" w14:textId="30CB328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93A39A0" w14:textId="3D47654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C17E8C" w14:textId="16D8028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F20AF60" w14:textId="61077BC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3F4F301" w14:textId="57E1DA51" w:rsidR="006C4776" w:rsidRPr="00962A11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71B5463" w14:textId="03D4029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E8150CC" w14:textId="0326E39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205A59B" w14:textId="2C96A0E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AF231E" w14:textId="7154195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2E320D3" w14:textId="35A47BA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E6EF9D8" w14:textId="3BF37EE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273C058" w14:textId="6034ED8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 6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2C523126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6C6BE300" w14:textId="12163DB5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coverage of the total population by PBF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1F06A8B" w14:textId="70DC01C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340D91" w14:textId="4B0AC9E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F960ED" w14:textId="00DB1BA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082836" w14:textId="18EAC3D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FB575C" w14:textId="5540E59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8536A04" w14:textId="1F08A6F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317168F" w14:textId="40F3605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7C95680" w14:textId="5DF14AC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2082B37" w14:textId="523BB1F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E6EB818" w14:textId="411DC43F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89945C4" w14:textId="4B06851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B1629E6" w14:textId="5050971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383CA181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68345B6A" w14:textId="0352B5A0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coverage of the target population by the PBF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BA3DED4" w14:textId="5333CD7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8A84562" w14:textId="61785F2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7A7654" w14:textId="530E982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71A310F" w14:textId="45279F5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D8DD4C" w14:textId="6278123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4AE8613" w14:textId="557FE98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65A5C19" w14:textId="54A0EBC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38BF2B6" w14:textId="13D7329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AEB22D5" w14:textId="0A42866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9A422D1" w14:textId="6BF4DDB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8D872CE" w14:textId="781C0AF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2B94299" w14:textId="5CFCC2D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23E89283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5CA43F73" w14:textId="3053BBF7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portion of </w:t>
            </w:r>
            <w:r w:rsidR="00A0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anitation </w:t>
            </w: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422F612" w14:textId="309E50A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C46DB77" w14:textId="4488B63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55E56A5" w14:textId="4BC32183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F2EDFDE" w14:textId="17E98E03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44F1F18" w14:textId="75F9C062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A688E38" w14:textId="095671C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824E484" w14:textId="5456C03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A5F848D" w14:textId="1F190CA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D6D04F1" w14:textId="1F06E9C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A6364B8" w14:textId="6743A7A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21BD884" w14:textId="298461A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14DE220" w14:textId="56A31A4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46581C8B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74E9D180" w14:textId="3CA1D8B4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water coverag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9170BF8" w14:textId="50D9E8A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432F54C" w14:textId="52BEE66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9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1F9340A" w14:textId="009A86F8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04E056D" w14:textId="43388161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C32FD5E" w14:textId="69C8434C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B2ED6AB" w14:textId="42CAB6D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EEE1797" w14:textId="75D5361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F0BE1E8" w14:textId="0F88DDF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5E66A42" w14:textId="10B8C6E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3872BCF" w14:textId="1BB3EBF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3A88921" w14:textId="606FCD8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3A1842A" w14:textId="3C2C7E5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69104E15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26BED200" w14:textId="206A139E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solid waste collection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18AFF0E" w14:textId="143E2DF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C676047" w14:textId="3075B70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4E5535E" w14:textId="2EFBECD3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CBC1EB4" w14:textId="11B92D9A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7F2CC43" w14:textId="08172359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892FD41" w14:textId="7AB3BBD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A0A9B6D" w14:textId="5C3ADF6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3F98555" w14:textId="5999759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67CD476" w14:textId="6F420A4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DEF90C1" w14:textId="53907A5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A910671" w14:textId="68B238E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8B0FE15" w14:textId="183D622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41296072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090C9501" w14:textId="511CE9B5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portion of coverage of the total population by the FHS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2BCF140" w14:textId="3C6389D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7FEC54" w14:textId="630B2BB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79A48AD" w14:textId="0499F9A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4E2FFD8" w14:textId="1AF289C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7DE9FE" w14:textId="68A3B6E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0869E19" w14:textId="47FCE1F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76C0357" w14:textId="03E3AA8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C90DC6" w14:textId="0BC52C9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D2257B8" w14:textId="73AEDC0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8C122C" w14:textId="297F799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DA20437" w14:textId="5CA172C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B8890D6" w14:textId="0492AEE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521AB216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6B65D53F" w14:textId="4534ABF4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rbanization rate (%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B2B7F1" w14:textId="3D2873A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F475B50" w14:textId="7A55624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86DFD5" w14:textId="759C67A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445CB10" w14:textId="64251F6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48C191B" w14:textId="36ABDFB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ABD0B0" w14:textId="1657D18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371CC67" w14:textId="44B32A8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BB4470" w14:textId="7F2C65A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E3D5F4B" w14:textId="7767864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37D9B96" w14:textId="7ED76AC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C68D15" w14:textId="4325513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01F0BF6" w14:textId="7AAF8ED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196E281C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120E1997" w14:textId="1E797018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 capita monthly income in reais (R$)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1F871A6" w14:textId="137F276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.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32CC531" w14:textId="6C2620D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795EB7A" w14:textId="1A8F91E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D7778C4" w14:textId="4AA3890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1.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60E20E" w14:textId="7A19B89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ECCE775" w14:textId="1BDFEE7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74.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5D8726F" w14:textId="66DDD5D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AADAC7" w14:textId="09CAD12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97BE97" w14:textId="5EA3737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C776678" w14:textId="1E6F0E8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A2EB9A" w14:textId="065AD90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4353CE6" w14:textId="5706046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31CC7C92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32058ADF" w14:textId="4287F3BC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D94357E" wp14:editId="506B8BB0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64795</wp:posOffset>
                      </wp:positionV>
                      <wp:extent cx="9112250" cy="38100"/>
                      <wp:effectExtent l="0" t="0" r="31750" b="19050"/>
                      <wp:wrapNone/>
                      <wp:docPr id="24" name="Conector reto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112250" cy="381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EA54EB" id="Conector reto 24" o:spid="_x0000_s1026" style="position:absolute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5pt,20.85pt" to="714.65pt,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11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literate individual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9AD588B" w14:textId="0A53873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0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A2A8392" w14:textId="1EC697A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063EEC" w14:textId="36C31E2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6A8B721" w14:textId="62320D2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1864D33" w14:textId="1495779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84C59B2" w14:textId="4B256A6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419D608" w14:textId="3A2CCA0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E34DEFA" w14:textId="3E24AC3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5AF024" w14:textId="0D85C62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BB6E52" w14:textId="2DDD837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5840014" w14:textId="290ABD5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403D342" w14:textId="7565825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F0372" w:rsidRPr="009A1280" w14:paraId="548D644C" w14:textId="77777777" w:rsidTr="00B94C17">
        <w:trPr>
          <w:trHeight w:val="450"/>
        </w:trPr>
        <w:tc>
          <w:tcPr>
            <w:tcW w:w="14253" w:type="dxa"/>
            <w:gridSpan w:val="13"/>
            <w:vMerge w:val="restart"/>
            <w:shd w:val="clear" w:color="auto" w:fill="auto"/>
            <w:vAlign w:val="bottom"/>
            <w:hideMark/>
          </w:tcPr>
          <w:p w14:paraId="496C93A9" w14:textId="3155C589" w:rsidR="006C4776" w:rsidRPr="0031153D" w:rsidRDefault="006C4776" w:rsidP="006C47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ta refer to the mean and (standard deviation). For income*, the median was considered. Causes of mortality in children under five years old are defined according to the International Classification of Diseases (ICD), 10th revision: diarrheal diseases (A00, A01, A02, A03, A04, A06-08) and malnutrition diseases (E40 - E46). Mortality rates are shown in the table for every ten thousand children up to five years old. N = number of municipalities. PBF=Bolsa Família Program. FHS=Family Health Strategy.</w:t>
            </w:r>
          </w:p>
          <w:p w14:paraId="2FDE2150" w14:textId="491192D7" w:rsidR="006F0372" w:rsidRDefault="004C668D" w:rsidP="006F0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423B0BD6" wp14:editId="0B6AEAE6">
                      <wp:simplePos x="0" y="0"/>
                      <wp:positionH relativeFrom="column">
                        <wp:posOffset>-36519</wp:posOffset>
                      </wp:positionH>
                      <wp:positionV relativeFrom="paragraph">
                        <wp:posOffset>214106</wp:posOffset>
                      </wp:positionV>
                      <wp:extent cx="9036050" cy="0"/>
                      <wp:effectExtent l="0" t="0" r="0" b="0"/>
                      <wp:wrapNone/>
                      <wp:docPr id="32" name="Conector reto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0E12055" id="Conector reto 32" o:spid="_x0000_s1026" style="position:absolute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16.85pt" to="708.6pt,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77B0CBF5" w14:textId="77777777" w:rsidR="006F0372" w:rsidRPr="009A1280" w:rsidRDefault="006F0372" w:rsidP="006F0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F0372" w:rsidRPr="009A1280" w14:paraId="6FF9A19E" w14:textId="77777777" w:rsidTr="00B94C17">
        <w:trPr>
          <w:trHeight w:val="450"/>
        </w:trPr>
        <w:tc>
          <w:tcPr>
            <w:tcW w:w="14253" w:type="dxa"/>
            <w:gridSpan w:val="13"/>
            <w:vMerge/>
            <w:shd w:val="clear" w:color="auto" w:fill="auto"/>
            <w:vAlign w:val="center"/>
            <w:hideMark/>
          </w:tcPr>
          <w:p w14:paraId="4F4D9FD6" w14:textId="77777777" w:rsidR="006F0372" w:rsidRPr="009A1280" w:rsidRDefault="006F0372" w:rsidP="006F0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</w:tbl>
    <w:p w14:paraId="7F7187BC" w14:textId="77777777" w:rsidR="00E5394A" w:rsidRDefault="00E5394A"/>
    <w:p w14:paraId="5C5B62B0" w14:textId="28CC250C" w:rsidR="009A1280" w:rsidRDefault="009A1280"/>
    <w:p w14:paraId="1D790BF8" w14:textId="77777777" w:rsidR="004C668D" w:rsidRDefault="004C668D" w:rsidP="00DA4DD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B5F87A" w14:textId="2667E55F" w:rsidR="00914FC6" w:rsidRPr="00DA4DDA" w:rsidRDefault="00DA4DDA" w:rsidP="00DA4DDA">
      <w:pPr>
        <w:jc w:val="both"/>
        <w:rPr>
          <w:rFonts w:ascii="Times New Roman" w:hAnsi="Times New Roman" w:cs="Times New Roman"/>
          <w:sz w:val="24"/>
          <w:szCs w:val="24"/>
        </w:rPr>
      </w:pPr>
      <w:r w:rsidRPr="00DA4DDA">
        <w:rPr>
          <w:rFonts w:ascii="Times New Roman" w:hAnsi="Times New Roman" w:cs="Times New Roman"/>
          <w:sz w:val="24"/>
          <w:szCs w:val="24"/>
        </w:rPr>
        <w:t>Tab</w:t>
      </w:r>
      <w:r w:rsidR="006C4776">
        <w:rPr>
          <w:rFonts w:ascii="Times New Roman" w:hAnsi="Times New Roman" w:cs="Times New Roman"/>
          <w:sz w:val="24"/>
          <w:szCs w:val="24"/>
        </w:rPr>
        <w:t>le</w:t>
      </w:r>
      <w:r w:rsidRPr="00DA4DD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A4DDA">
        <w:rPr>
          <w:rFonts w:ascii="Times New Roman" w:hAnsi="Times New Roman" w:cs="Times New Roman"/>
          <w:sz w:val="24"/>
          <w:szCs w:val="24"/>
        </w:rPr>
        <w:t xml:space="preserve">: </w:t>
      </w:r>
      <w:r w:rsidR="006C4776" w:rsidRPr="000E1E00">
        <w:rPr>
          <w:rFonts w:ascii="Times New Roman" w:hAnsi="Times New Roman" w:cs="Times New Roman"/>
          <w:sz w:val="24"/>
          <w:szCs w:val="24"/>
          <w:lang w:val="en-US"/>
        </w:rPr>
        <w:t>Descriptive measures of mortality rates by years of study and municipalities selected</w:t>
      </w:r>
      <w:r w:rsidR="006C4776" w:rsidRPr="00DA4DDA">
        <w:rPr>
          <w:rFonts w:ascii="Times New Roman" w:hAnsi="Times New Roman" w:cs="Times New Roman"/>
          <w:sz w:val="24"/>
          <w:szCs w:val="24"/>
        </w:rPr>
        <w:t xml:space="preserve"> </w:t>
      </w:r>
      <w:r w:rsidRPr="00DA4DDA">
        <w:rPr>
          <w:rFonts w:ascii="Times New Roman" w:hAnsi="Times New Roman" w:cs="Times New Roman"/>
          <w:sz w:val="24"/>
          <w:szCs w:val="24"/>
        </w:rPr>
        <w:t>–</w:t>
      </w:r>
      <w:r w:rsidR="00A7305A">
        <w:rPr>
          <w:rFonts w:ascii="Times New Roman" w:hAnsi="Times New Roman" w:cs="Times New Roman"/>
          <w:sz w:val="24"/>
          <w:szCs w:val="24"/>
        </w:rPr>
        <w:t xml:space="preserve"> Regi</w:t>
      </w:r>
      <w:r w:rsidR="006C4776">
        <w:rPr>
          <w:rFonts w:ascii="Times New Roman" w:hAnsi="Times New Roman" w:cs="Times New Roman"/>
          <w:sz w:val="24"/>
          <w:szCs w:val="24"/>
        </w:rPr>
        <w:t>on</w:t>
      </w:r>
      <w:r w:rsidRPr="00DA4DDA">
        <w:rPr>
          <w:rFonts w:ascii="Times New Roman" w:hAnsi="Times New Roman" w:cs="Times New Roman"/>
          <w:sz w:val="24"/>
          <w:szCs w:val="24"/>
        </w:rPr>
        <w:t xml:space="preserve"> </w:t>
      </w:r>
      <w:r w:rsidR="00E93F62">
        <w:rPr>
          <w:rFonts w:ascii="Times New Roman" w:hAnsi="Times New Roman" w:cs="Times New Roman"/>
          <w:sz w:val="24"/>
          <w:szCs w:val="24"/>
        </w:rPr>
        <w:t>Nor</w:t>
      </w:r>
      <w:r>
        <w:rPr>
          <w:rFonts w:ascii="Times New Roman" w:hAnsi="Times New Roman" w:cs="Times New Roman"/>
          <w:sz w:val="24"/>
          <w:szCs w:val="24"/>
        </w:rPr>
        <w:t>t</w:t>
      </w:r>
      <w:r w:rsidR="009B6D9D">
        <w:rPr>
          <w:rFonts w:ascii="Times New Roman" w:hAnsi="Times New Roman" w:cs="Times New Roman"/>
          <w:sz w:val="24"/>
          <w:szCs w:val="24"/>
        </w:rPr>
        <w:t>h</w:t>
      </w:r>
      <w:r w:rsidRPr="00DA4DDA"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ascii="Times New Roman" w:hAnsi="Times New Roman" w:cs="Times New Roman"/>
          <w:sz w:val="24"/>
          <w:szCs w:val="24"/>
        </w:rPr>
        <w:t>188</w:t>
      </w:r>
      <w:r w:rsidRPr="00DA4DD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4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990"/>
      </w:tblGrid>
      <w:tr w:rsidR="00914FC6" w:rsidRPr="009A1280" w14:paraId="3E14F332" w14:textId="77777777" w:rsidTr="00B94C17">
        <w:trPr>
          <w:trHeight w:val="450"/>
        </w:trPr>
        <w:tc>
          <w:tcPr>
            <w:tcW w:w="1833" w:type="dxa"/>
            <w:vMerge w:val="restart"/>
            <w:shd w:val="clear" w:color="auto" w:fill="auto"/>
            <w:noWrap/>
            <w:vAlign w:val="bottom"/>
            <w:hideMark/>
          </w:tcPr>
          <w:p w14:paraId="78AC1489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0AEB369" wp14:editId="377386FD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4445</wp:posOffset>
                      </wp:positionV>
                      <wp:extent cx="9036050" cy="0"/>
                      <wp:effectExtent l="0" t="0" r="0" b="0"/>
                      <wp:wrapNone/>
                      <wp:docPr id="10" name="Conector reto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2129AC" id="Conector reto 10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5pt,-.35pt" to="708.6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BD773DC" wp14:editId="660E73EC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608965</wp:posOffset>
                      </wp:positionV>
                      <wp:extent cx="9036050" cy="0"/>
                      <wp:effectExtent l="0" t="0" r="0" b="0"/>
                      <wp:wrapNone/>
                      <wp:docPr id="12" name="Conector reto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AE5B516" id="Conector reto 12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47.95pt" to="708.65pt,4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C9CB6EA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2322259F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00A0CEA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4C9E6A23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45AA7BD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54E1F47F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D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B6D8945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2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43813CE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665C8380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062DB226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22181DD2" w14:textId="77777777" w:rsidR="00914FC6" w:rsidRPr="009A1280" w:rsidRDefault="00914FC6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80" w:type="dxa"/>
            <w:vMerge w:val="restart"/>
            <w:shd w:val="clear" w:color="auto" w:fill="auto"/>
            <w:vAlign w:val="bottom"/>
            <w:hideMark/>
          </w:tcPr>
          <w:p w14:paraId="123CB5BE" w14:textId="6AF9DFC2" w:rsidR="00914FC6" w:rsidRPr="009A1280" w:rsidRDefault="00F22ADA" w:rsidP="007B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ntage Change</w:t>
            </w:r>
            <w:r w:rsidR="00914FC6"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2006-2016</w:t>
            </w:r>
          </w:p>
        </w:tc>
      </w:tr>
      <w:tr w:rsidR="00914FC6" w:rsidRPr="009A1280" w14:paraId="41D96426" w14:textId="77777777" w:rsidTr="00B94C17">
        <w:trPr>
          <w:trHeight w:val="510"/>
        </w:trPr>
        <w:tc>
          <w:tcPr>
            <w:tcW w:w="1833" w:type="dxa"/>
            <w:vMerge/>
            <w:shd w:val="clear" w:color="auto" w:fill="auto"/>
            <w:vAlign w:val="center"/>
            <w:hideMark/>
          </w:tcPr>
          <w:p w14:paraId="44C28F58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7701F610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2149AE83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22B8A43E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2081B165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2A7F457C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6F997F0F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6EAC5A8F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651B0061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57EA80BF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5A5A14B9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4CD9E847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vAlign w:val="center"/>
            <w:hideMark/>
          </w:tcPr>
          <w:p w14:paraId="5EB0DB49" w14:textId="77777777" w:rsidR="00914FC6" w:rsidRPr="009A1280" w:rsidRDefault="00914FC6" w:rsidP="007B7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6C4776" w:rsidRPr="009A1280" w14:paraId="386A4233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4BE3DD78" w14:textId="37C25279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4E2AF18" wp14:editId="7763FBF7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4765</wp:posOffset>
                      </wp:positionV>
                      <wp:extent cx="0" cy="0"/>
                      <wp:effectExtent l="0" t="0" r="0" b="0"/>
                      <wp:wrapNone/>
                      <wp:docPr id="30" name="Conector reto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98A66D5" id="Conector reto 30" o:spid="_x0000_s1026" style="position:absolute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1.95pt" to="-2.8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" strokecolor="#4472c4 [3204]" strokeweight=".5pt">
                      <v:stroke joinstyle="miter"/>
                    </v:line>
                  </w:pict>
                </mc:Fallback>
              </mc:AlternateContent>
            </w: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or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t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B4325C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EFCF799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9B36BF2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40E1B4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B1F9879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292AE0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45EDA2C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E49B21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E203654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D0F93B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F5EF33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8E65C27" w14:textId="77777777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6C4776" w:rsidRPr="009A1280" w14:paraId="5D00AD2A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5F7A6615" w14:textId="38F38B4C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ue to malnutritio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5AB1F5F" w14:textId="6011B8D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0DF875B" w14:textId="7E0068C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A589409" w14:textId="6898F8B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333FF47" w14:textId="1ECC559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CD510BF" w14:textId="12E2950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4F053F1" w14:textId="6412344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2D11540" w14:textId="58EA859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A2903C8" w14:textId="37C5F5D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282C6BB" w14:textId="0944E4E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0EBAD0" w14:textId="470FBC8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21B751" w14:textId="31BE40B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682A500" w14:textId="5E513C5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4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16E2AB99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7E001EFD" w14:textId="44BA85FE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42B34AD9" wp14:editId="734B3E0C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189865</wp:posOffset>
                      </wp:positionV>
                      <wp:extent cx="9036050" cy="0"/>
                      <wp:effectExtent l="0" t="0" r="0" b="0"/>
                      <wp:wrapNone/>
                      <wp:docPr id="36" name="Conector reto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48A3FFA" id="Conector reto 36" o:spid="_x0000_s1026" style="position:absolute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14.95pt" to="708.6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w:t>Due to diarrhea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B1BDFA" w14:textId="5043645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ED21994" w14:textId="0404930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2C22FA" w14:textId="5A9F954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468CFC" w14:textId="06008ED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4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A9B9A48" w14:textId="4CDD427A" w:rsidR="006C4776" w:rsidRPr="00962A11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E7A8402" w14:textId="06541D6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D274859" w14:textId="4E61588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2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70F4F7B" w14:textId="5858973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168F0A9" w14:textId="07D228B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1E5481C" w14:textId="76DB5FB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40BFCF0" w14:textId="16F0150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AF367D1" w14:textId="3ED0F4B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 3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5C46B7E7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10DDCB00" w14:textId="735CD5D2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coverage of the total population by PBF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7C17E3E" w14:textId="3CEBC1A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514CFB0" w14:textId="54A86D6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70717F" w14:textId="1B14494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6BEF7D1" w14:textId="1FBAF8C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735EF3B" w14:textId="7106DC7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B279042" w14:textId="1620A12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D62E7B" w14:textId="50EF612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EC2244A" w14:textId="67E0722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8F6EB2D" w14:textId="790BBE2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3A8CAFA" w14:textId="3C01DDD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7FCA6A" w14:textId="36527CC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A850611" w14:textId="7BA47F1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3CD5A511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200A1154" w14:textId="1992473F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coverage of the target population by the PBF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D479962" w14:textId="3F16C53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ED42495" w14:textId="17BAF5C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B8C5C1F" w14:textId="386FB52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2B6CBA2" w14:textId="72BD983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AECC6E" w14:textId="0CD24BC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1E59C36" w14:textId="7DE2658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0A68E06" w14:textId="4893E4F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0A33DD1" w14:textId="55EE8B7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1875944" w14:textId="6121537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0782D1E" w14:textId="77DE1BA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67A034" w14:textId="066F14D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B79DB0E" w14:textId="0FF1192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738C63F0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5609BDED" w14:textId="2F65709F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portion of </w:t>
            </w:r>
            <w:r w:rsidR="00A0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nitation</w:t>
            </w: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verag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EC81E04" w14:textId="1DF8D3A6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E344F06" w14:textId="6DDC4365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7C895A2" w14:textId="36126D75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5215CD1" w14:textId="7BFDED67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BF28628" w14:textId="578988B2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2118A44" w14:textId="524DED4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5F23575" w14:textId="12959E9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7F9B2C7" w14:textId="10F26EE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14C5E00" w14:textId="3F95A8E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9BEFA71" w14:textId="6B7C771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E9AB617" w14:textId="20F24FE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0485FB5" w14:textId="0AF12086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00590221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7769AD61" w14:textId="725E9490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water coverag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C2D62AB" w14:textId="52E21292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42EFA7C" w14:textId="45EF3A77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94C4202" w14:textId="05A2AF64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D8D3432" w14:textId="4D2F3FBB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D184A8A" w14:textId="28ACCFD0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7F06B06" w14:textId="08AD211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D468551" w14:textId="74DBA14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57560DA" w14:textId="28C83CC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3113860" w14:textId="24CF5EB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6ACA905" w14:textId="4270E7C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8DCFF1B" w14:textId="00785C3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13383EE" w14:textId="24776AAD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 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7E79735C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0B07B8A2" w14:textId="21883039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solid waste collection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242E13D" w14:textId="17528B65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AC7B874" w14:textId="54BA5B93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AFC0511" w14:textId="0C57E93D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15B4F98" w14:textId="239B8840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7093BC9" w14:textId="20C6D6D8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8473F05" w14:textId="072CDCE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0499B14" w14:textId="5F23923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2CF1632" w14:textId="72AD0AF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D936464" w14:textId="738A8E6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A7F1D34" w14:textId="2585FC2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9903BAA" w14:textId="202846C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D4DD88E" w14:textId="44311B5C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17FFAFA2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6B2A561D" w14:textId="4B5C9037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portion of coverage of the total population by the FHS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23687AD" w14:textId="20575C0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0FFDC7B" w14:textId="14E1C4F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2BA0BFD" w14:textId="18772AD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6AB050" w14:textId="2C2A705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5FAF13C" w14:textId="3A7B9E3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057486" w14:textId="2BB9D97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53F78B" w14:textId="780F8D0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4C788C" w14:textId="60FC83C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.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B95FA9" w14:textId="77B9264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97B733" w14:textId="2B89049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85C1372" w14:textId="6D61086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F62AFD0" w14:textId="76FC22D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7D5DAB30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47019100" w14:textId="07000C20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rbanization rate (%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2247ADA" w14:textId="1CC303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C89CC78" w14:textId="5E5E07F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D75F82C" w14:textId="24AEBDF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1BEB56F" w14:textId="3317543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C432A21" w14:textId="39469DD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B426C7" w14:textId="5FC84B4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54084A0" w14:textId="138545F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2CA9EA" w14:textId="40391E2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7F7443" w14:textId="56DA256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F9C0AA7" w14:textId="13FEAA8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0517A1E" w14:textId="4517299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0C69563" w14:textId="6328C49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6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0D72D5AA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2658478B" w14:textId="04ACCBD0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 capita monthly income in reais (R$)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3BD78BD" w14:textId="17E3FFD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3.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6CDAAF3" w14:textId="2A25956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B240047" w14:textId="62A57C5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2B48A7" w14:textId="5ECB9CB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8.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9.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A8F3CF5" w14:textId="20B0832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4225A72" w14:textId="4AA64C9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113.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4F4A047" w14:textId="00EC1DF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7B5ADF7" w14:textId="7101AF7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FDFC555" w14:textId="2357799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6A2173B" w14:textId="3169989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3622BF7" w14:textId="0FDDF24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83D9466" w14:textId="56166CE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510E5D41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097B8E9D" w14:textId="2DFF0A30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2C36A0B1" wp14:editId="46BF6431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64795</wp:posOffset>
                      </wp:positionV>
                      <wp:extent cx="9112250" cy="38100"/>
                      <wp:effectExtent l="0" t="0" r="31750" b="19050"/>
                      <wp:wrapNone/>
                      <wp:docPr id="37" name="Conector reto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112250" cy="381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14BD791" id="Conector reto 37" o:spid="_x0000_s1026" style="position:absolute;flip:y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20.85pt" to="714.65pt,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11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literate individual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41AC4D2" w14:textId="6867665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0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FD976F" w14:textId="3E473F1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A773CA" w14:textId="17CDAE9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B11C69A" w14:textId="2112FB7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3FCE0F5" w14:textId="6F12F32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74ED6C6" w14:textId="1B7956C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920D25" w14:textId="2F86D79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0F2C84" w14:textId="2505692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D2BA955" w14:textId="735A44F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F0BF281" w14:textId="56D92BE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63036D" w14:textId="4140127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98727CA" w14:textId="6B9B7E9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F0372" w:rsidRPr="009A1280" w14:paraId="5F5DD63C" w14:textId="77777777" w:rsidTr="00B94C17">
        <w:trPr>
          <w:trHeight w:val="450"/>
        </w:trPr>
        <w:tc>
          <w:tcPr>
            <w:tcW w:w="14253" w:type="dxa"/>
            <w:gridSpan w:val="13"/>
            <w:vMerge w:val="restart"/>
            <w:shd w:val="clear" w:color="auto" w:fill="auto"/>
            <w:vAlign w:val="bottom"/>
            <w:hideMark/>
          </w:tcPr>
          <w:p w14:paraId="6569A5C4" w14:textId="77777777" w:rsidR="006C4776" w:rsidRPr="0031153D" w:rsidRDefault="006C4776" w:rsidP="006C47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ta refer to the mean and (standard deviation). For income*, the median was considered. Causes of mortality in children under five years old are defined according to the International Classification of Diseases (ICD), 10th revision: diarrheal diseases (A00, A01, A02, A03, A04, A06-08) and malnutrition diseases (E40 - E46). Mortality rates are shown in the table for every ten thousand children up to five years old. N = number of municipalities. PBF=Bolsa Família Program. FHS=Family Health Strategy.</w:t>
            </w:r>
          </w:p>
          <w:p w14:paraId="6E3FD8B9" w14:textId="1B55E645" w:rsidR="006F0372" w:rsidRDefault="004C668D" w:rsidP="006F0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496FB2D7" wp14:editId="538200AC">
                      <wp:simplePos x="0" y="0"/>
                      <wp:positionH relativeFrom="column">
                        <wp:posOffset>-36519</wp:posOffset>
                      </wp:positionH>
                      <wp:positionV relativeFrom="paragraph">
                        <wp:posOffset>207432</wp:posOffset>
                      </wp:positionV>
                      <wp:extent cx="9036050" cy="0"/>
                      <wp:effectExtent l="0" t="0" r="0" b="0"/>
                      <wp:wrapNone/>
                      <wp:docPr id="33" name="Conector reto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5439080" id="Conector reto 33" o:spid="_x0000_s1026" style="position:absolute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16.35pt" to="708.6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226A341C" w14:textId="77777777" w:rsidR="006F0372" w:rsidRPr="009A1280" w:rsidRDefault="006F0372" w:rsidP="006F0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F0372" w:rsidRPr="009A1280" w14:paraId="0366EBD8" w14:textId="77777777" w:rsidTr="00B94C17">
        <w:trPr>
          <w:trHeight w:val="450"/>
        </w:trPr>
        <w:tc>
          <w:tcPr>
            <w:tcW w:w="14253" w:type="dxa"/>
            <w:gridSpan w:val="13"/>
            <w:vMerge/>
            <w:shd w:val="clear" w:color="auto" w:fill="auto"/>
            <w:vAlign w:val="center"/>
            <w:hideMark/>
          </w:tcPr>
          <w:p w14:paraId="2DF0A140" w14:textId="77777777" w:rsidR="006F0372" w:rsidRPr="009A1280" w:rsidRDefault="006F0372" w:rsidP="006F0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</w:tbl>
    <w:p w14:paraId="0F34D3C0" w14:textId="22A534C3" w:rsidR="00914FC6" w:rsidRDefault="00914FC6"/>
    <w:p w14:paraId="4954541C" w14:textId="77777777" w:rsidR="004C668D" w:rsidRDefault="004C668D" w:rsidP="00DA4DD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025DCB" w14:textId="6CF1E512" w:rsidR="009D446D" w:rsidRPr="00DA4DDA" w:rsidRDefault="00DA4DDA" w:rsidP="00DA4DDA">
      <w:pPr>
        <w:jc w:val="both"/>
        <w:rPr>
          <w:rFonts w:ascii="Times New Roman" w:hAnsi="Times New Roman" w:cs="Times New Roman"/>
          <w:sz w:val="24"/>
          <w:szCs w:val="24"/>
        </w:rPr>
      </w:pPr>
      <w:r w:rsidRPr="00DA4DDA">
        <w:rPr>
          <w:rFonts w:ascii="Times New Roman" w:hAnsi="Times New Roman" w:cs="Times New Roman"/>
          <w:sz w:val="24"/>
          <w:szCs w:val="24"/>
        </w:rPr>
        <w:t>Tab</w:t>
      </w:r>
      <w:r w:rsidR="006C4776">
        <w:rPr>
          <w:rFonts w:ascii="Times New Roman" w:hAnsi="Times New Roman" w:cs="Times New Roman"/>
          <w:sz w:val="24"/>
          <w:szCs w:val="24"/>
        </w:rPr>
        <w:t>le</w:t>
      </w:r>
      <w:r w:rsidRPr="00DA4DD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A4DDA">
        <w:rPr>
          <w:rFonts w:ascii="Times New Roman" w:hAnsi="Times New Roman" w:cs="Times New Roman"/>
          <w:sz w:val="24"/>
          <w:szCs w:val="24"/>
        </w:rPr>
        <w:t xml:space="preserve">: </w:t>
      </w:r>
      <w:r w:rsidR="006C4776" w:rsidRPr="000E1E00">
        <w:rPr>
          <w:rFonts w:ascii="Times New Roman" w:hAnsi="Times New Roman" w:cs="Times New Roman"/>
          <w:sz w:val="24"/>
          <w:szCs w:val="24"/>
          <w:lang w:val="en-US"/>
        </w:rPr>
        <w:t>Descriptive measures of mortality rates by years of study and municipalities selected</w:t>
      </w:r>
      <w:r w:rsidR="006C4776" w:rsidRPr="00DA4DDA">
        <w:rPr>
          <w:rFonts w:ascii="Times New Roman" w:hAnsi="Times New Roman" w:cs="Times New Roman"/>
          <w:sz w:val="24"/>
          <w:szCs w:val="24"/>
        </w:rPr>
        <w:t xml:space="preserve"> </w:t>
      </w:r>
      <w:r w:rsidRPr="00DA4DDA">
        <w:rPr>
          <w:rFonts w:ascii="Times New Roman" w:hAnsi="Times New Roman" w:cs="Times New Roman"/>
          <w:sz w:val="24"/>
          <w:szCs w:val="24"/>
        </w:rPr>
        <w:t xml:space="preserve">– </w:t>
      </w:r>
      <w:r w:rsidR="00A7305A">
        <w:rPr>
          <w:rFonts w:ascii="Times New Roman" w:hAnsi="Times New Roman" w:cs="Times New Roman"/>
          <w:sz w:val="24"/>
          <w:szCs w:val="24"/>
        </w:rPr>
        <w:t>Reg</w:t>
      </w:r>
      <w:r w:rsidR="006C4776">
        <w:rPr>
          <w:rFonts w:ascii="Times New Roman" w:hAnsi="Times New Roman" w:cs="Times New Roman"/>
          <w:sz w:val="24"/>
          <w:szCs w:val="24"/>
        </w:rPr>
        <w:t>ion</w:t>
      </w:r>
      <w:r w:rsidR="00A730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B6D9D">
        <w:rPr>
          <w:rFonts w:ascii="Times New Roman" w:hAnsi="Times New Roman" w:cs="Times New Roman"/>
          <w:sz w:val="24"/>
          <w:szCs w:val="24"/>
        </w:rPr>
        <w:t>outheast</w:t>
      </w:r>
      <w:r w:rsidRPr="00DA4DDA"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ascii="Times New Roman" w:hAnsi="Times New Roman" w:cs="Times New Roman"/>
          <w:sz w:val="24"/>
          <w:szCs w:val="24"/>
        </w:rPr>
        <w:t>1.037</w:t>
      </w:r>
      <w:r w:rsidRPr="00DA4DD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4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990"/>
      </w:tblGrid>
      <w:tr w:rsidR="009D446D" w:rsidRPr="009A1280" w14:paraId="72633A19" w14:textId="77777777" w:rsidTr="00B94C17">
        <w:trPr>
          <w:trHeight w:val="450"/>
        </w:trPr>
        <w:tc>
          <w:tcPr>
            <w:tcW w:w="1833" w:type="dxa"/>
            <w:vMerge w:val="restart"/>
            <w:shd w:val="clear" w:color="auto" w:fill="auto"/>
            <w:noWrap/>
            <w:vAlign w:val="bottom"/>
            <w:hideMark/>
          </w:tcPr>
          <w:p w14:paraId="050E5728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E226D0B" wp14:editId="5578A772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4445</wp:posOffset>
                      </wp:positionV>
                      <wp:extent cx="9036050" cy="0"/>
                      <wp:effectExtent l="0" t="0" r="0" b="0"/>
                      <wp:wrapNone/>
                      <wp:docPr id="19" name="Conector reto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36BBD5" id="Conector reto 19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5pt,-.35pt" to="708.6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2ADD7B9" wp14:editId="3E5B73DC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608965</wp:posOffset>
                      </wp:positionV>
                      <wp:extent cx="9036050" cy="0"/>
                      <wp:effectExtent l="0" t="0" r="0" b="0"/>
                      <wp:wrapNone/>
                      <wp:docPr id="20" name="Conector reto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016C953" id="Conector reto 20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47.95pt" to="708.65pt,4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12324BF6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2E98D936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8D1B2FA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5FCBE9CD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2CD5342B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0A3F0F2B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D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035AB48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2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15F8A7A6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F445182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5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AF7EFFE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14BEE893" w14:textId="77777777" w:rsidR="009D446D" w:rsidRPr="009A1280" w:rsidRDefault="009D446D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80" w:type="dxa"/>
            <w:vMerge w:val="restart"/>
            <w:shd w:val="clear" w:color="auto" w:fill="auto"/>
            <w:vAlign w:val="bottom"/>
            <w:hideMark/>
          </w:tcPr>
          <w:p w14:paraId="7AED0845" w14:textId="65DA726F" w:rsidR="009D446D" w:rsidRPr="009A1280" w:rsidRDefault="00F22ADA" w:rsidP="0033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ntage Change</w:t>
            </w:r>
            <w:r w:rsidR="009D446D"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2006-2016</w:t>
            </w:r>
          </w:p>
        </w:tc>
      </w:tr>
      <w:tr w:rsidR="009D446D" w:rsidRPr="009A1280" w14:paraId="0EB2DB80" w14:textId="77777777" w:rsidTr="00B94C17">
        <w:trPr>
          <w:trHeight w:val="510"/>
        </w:trPr>
        <w:tc>
          <w:tcPr>
            <w:tcW w:w="1833" w:type="dxa"/>
            <w:vMerge/>
            <w:shd w:val="clear" w:color="auto" w:fill="auto"/>
            <w:vAlign w:val="center"/>
            <w:hideMark/>
          </w:tcPr>
          <w:p w14:paraId="63B8B4CF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3FFD6069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7668759B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2074B6DE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38982A5B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409DB861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7DB73A79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794B40F8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5708649A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7808412F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6FB98EB9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3CA549B7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vAlign w:val="center"/>
            <w:hideMark/>
          </w:tcPr>
          <w:p w14:paraId="2C09CAB9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6C4776" w:rsidRPr="009A1280" w14:paraId="68A5D78E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7E9B6B21" w14:textId="4F0058ED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B60564F" wp14:editId="19DC0937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4765</wp:posOffset>
                      </wp:positionV>
                      <wp:extent cx="0" cy="0"/>
                      <wp:effectExtent l="0" t="0" r="0" b="0"/>
                      <wp:wrapNone/>
                      <wp:docPr id="38" name="Conector reto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7327683" id="Conector reto 38" o:spid="_x0000_s1026" style="position:absolute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1.95pt" to="-2.8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" strokecolor="#4472c4 [3204]" strokeweight=".5pt">
                      <v:stroke joinstyle="miter"/>
                    </v:line>
                  </w:pict>
                </mc:Fallback>
              </mc:AlternateContent>
            </w: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or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t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B69C295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35A8FB2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44750AC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EEE8205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EFEC1BF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E5BA49D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C6E7FC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5BE9D4A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CA50B8F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2B9211A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337A61C" w14:textId="7777777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8EC347A" w14:textId="77777777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6C4776" w:rsidRPr="009A1280" w14:paraId="446D4F21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3D4B4C00" w14:textId="077FFA4E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ue to malnutritio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CAF7C5C" w14:textId="00919A9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429F87" w14:textId="5511FBF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DEECA2B" w14:textId="709ED96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CCEC270" w14:textId="1372479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3063568" w14:textId="38379EA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03B8DDB" w14:textId="4D3E2F6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7BDD171" w14:textId="5B1D826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18AF72" w14:textId="662E57B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60F889F" w14:textId="63766D7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F91E4A" w14:textId="3E8B2AA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4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0BF79D" w14:textId="399694F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227301B" w14:textId="7C7A97E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8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37FDA78C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30817E3B" w14:textId="77C712B9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B262D75" wp14:editId="72AAAADB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189865</wp:posOffset>
                      </wp:positionV>
                      <wp:extent cx="9036050" cy="0"/>
                      <wp:effectExtent l="0" t="0" r="0" b="0"/>
                      <wp:wrapNone/>
                      <wp:docPr id="39" name="Conector reto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C7D259D" id="Conector reto 39" o:spid="_x0000_s1026" style="position:absolute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14.95pt" to="708.6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w:t>Due to diarrhea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2D45DB8" w14:textId="5B42C57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1C5633" w14:textId="0F2238B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223D431" w14:textId="14BFE65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904AB2" w14:textId="34CA35A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18E61EA" w14:textId="674B56C5" w:rsidR="006C4776" w:rsidRPr="00962A11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E4EF9EB" w14:textId="5C7F6ED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6D670C8" w14:textId="5830429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BB17C46" w14:textId="2C38EB7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F97E8A" w14:textId="1DA9158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87870BE" w14:textId="5747ADA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89DF1F" w14:textId="607DD71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74187A5" w14:textId="1C04977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 4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0DECC49E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19118133" w14:textId="24569D2C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coverage of the total population by PBF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96451D" w14:textId="5C5F3E0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2E63D3B" w14:textId="1084765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C7D626" w14:textId="5EB8842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E6F6837" w14:textId="425C926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2FDDBD9" w14:textId="0567422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FE7F3D0" w14:textId="601879E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081668E" w14:textId="11D5838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F480FF4" w14:textId="654CEEF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A98F096" w14:textId="7643618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8528888" w14:textId="115150A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14C7B4F" w14:textId="44113B3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E235E7D" w14:textId="43A0C17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- 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000489E4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4F3FA7C1" w14:textId="706B6824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coverage of the target population by the PBF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138675" w14:textId="1CDFF65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1A0D33" w14:textId="471C01B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2791714" w14:textId="1649ACF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A76FA8F" w14:textId="5CEC8AE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177332D" w14:textId="36A3FFA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4F32D47" w14:textId="6E54869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01CADCC" w14:textId="4F9E454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7443D01" w14:textId="0911748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FE53DA9" w14:textId="48326F1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87B3E41" w14:textId="3804BD9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B1036DA" w14:textId="4E638E5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81530F9" w14:textId="73C8055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- 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38E98A3D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492AA39A" w14:textId="26511964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portion of </w:t>
            </w:r>
            <w:r w:rsidR="00A0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nitation</w:t>
            </w: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verag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3D3387F" w14:textId="5DC72BCE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92B108A" w14:textId="1C32CE81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4266502" w14:textId="3C48DE4C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FFDE6A1" w14:textId="0779C065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A856D5B" w14:textId="7D8FDEC9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BC0FEBF" w14:textId="38D8C70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5F9B231" w14:textId="6240D79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735BC3E" w14:textId="75C9912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3838A70" w14:textId="4BD2997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.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862C487" w14:textId="0E743D4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01A40B8" w14:textId="6AC3A1B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A3185DE" w14:textId="06E46137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499CF2DC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726911E9" w14:textId="6968DB8D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water coverag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3E109FC" w14:textId="3710EAE6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B48E995" w14:textId="1488C01B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735B539" w14:textId="44BE9B4F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276191B" w14:textId="70AB4600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7AE1301" w14:textId="7C0A40DC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C1BB9F3" w14:textId="3A06171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EB955AD" w14:textId="090EEA8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718A2BE" w14:textId="0B8F2EB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7282526" w14:textId="29E389B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A25D946" w14:textId="2E3928E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90D54A8" w14:textId="066F589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F757F2F" w14:textId="08111E3A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 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6491E274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251DB206" w14:textId="1957F82D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solid waste collection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F434A52" w14:textId="41FCCA2C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3872A31" w14:textId="77446E7C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36A8421" w14:textId="0081F6C9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85B8FCD" w14:textId="12C1F86C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BA86C95" w14:textId="78914A33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75A8A69" w14:textId="4DD0665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77CC8C5" w14:textId="4CE5363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92EF340" w14:textId="56940AF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936B53F" w14:textId="74538A5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2D3E0F2" w14:textId="5F25B16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5695A16" w14:textId="754A4D0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5B1E459" w14:textId="20320F15" w:rsidR="006C4776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50D15A30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4BA957DA" w14:textId="3870842E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portion of coverage of the total population by the FHS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A9C2C9F" w14:textId="034CB38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468B538" w14:textId="5833FF8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FFCD693" w14:textId="2467AE3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C085D7" w14:textId="1A188DD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1DB6B0A" w14:textId="2D3D688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A621B1" w14:textId="0F28FBF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56772F2" w14:textId="120DBD3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CB1911E" w14:textId="1A20821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19189F" w14:textId="5321CC4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4D254D1" w14:textId="6586B1F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0CB397" w14:textId="29E62FB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6525D47" w14:textId="60A6110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41A9A76F" w14:textId="77777777" w:rsidTr="00B94C17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0A7DC4C6" w14:textId="3E44D1C6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rbanization rate (%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5F29189" w14:textId="29B3FD8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5C5F1B0" w14:textId="1F2849D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D5BA43" w14:textId="11DE150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3578790" w14:textId="5DF4CAD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F87661" w14:textId="33E5FC5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E243A0" w14:textId="525913D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49298A" w14:textId="3CF8B098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9CB79DD" w14:textId="1DC70E82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0EC7E2" w14:textId="429D657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8171692" w14:textId="72E89C34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C9C757" w14:textId="7A25B7B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FF12873" w14:textId="6CB11DF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8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699A5165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24891721" w14:textId="693FD1CA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 capita monthly income in reais (R$)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A49239B" w14:textId="14D1993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4.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2E7CA40" w14:textId="678A3451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146C408" w14:textId="1C147A4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2DB2507" w14:textId="0651A72D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1.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2.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C2820E9" w14:textId="7C44FFC5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A835A4C" w14:textId="16A4D62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188.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2BE350" w14:textId="279B6F8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ABC3566" w14:textId="4CC9E20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15972E2" w14:textId="1BC82B46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990012" w14:textId="25B1619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BA4A6AE" w14:textId="653E2DC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69B29AA" w14:textId="4CB901F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C4776" w:rsidRPr="009A1280" w14:paraId="5C20A4C4" w14:textId="77777777" w:rsidTr="00B94C17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60318C72" w14:textId="1406073D" w:rsidR="006C4776" w:rsidRPr="009A1280" w:rsidRDefault="006C4776" w:rsidP="006C4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6506914" wp14:editId="15DC0DC4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64795</wp:posOffset>
                      </wp:positionV>
                      <wp:extent cx="9112250" cy="38100"/>
                      <wp:effectExtent l="0" t="0" r="31750" b="19050"/>
                      <wp:wrapNone/>
                      <wp:docPr id="40" name="Conector reto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112250" cy="381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46A75C1" id="Conector reto 40" o:spid="_x0000_s1026" style="position:absolute;flip:y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20.85pt" to="714.65pt,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11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literate individual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E5DBCF" w14:textId="711899D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82E91B3" w14:textId="2F8B0D57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D9889BF" w14:textId="0DD9461B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E938D5" w14:textId="6C7555D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136120E" w14:textId="674F90AE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25F7249" w14:textId="47E9BDDA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2B03423" w14:textId="3A8FE8B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CCCDF7C" w14:textId="1BDFB32C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A65770" w14:textId="47DEE3EF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A7530C9" w14:textId="02D96023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CDD8BB4" w14:textId="3A2DE7E0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A453575" w14:textId="60038DB9" w:rsidR="006C4776" w:rsidRPr="009A1280" w:rsidRDefault="006C4776" w:rsidP="006C4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 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9D446D" w:rsidRPr="009A1280" w14:paraId="4DA20D8D" w14:textId="77777777" w:rsidTr="00B94C17">
        <w:trPr>
          <w:trHeight w:val="450"/>
        </w:trPr>
        <w:tc>
          <w:tcPr>
            <w:tcW w:w="14253" w:type="dxa"/>
            <w:gridSpan w:val="13"/>
            <w:vMerge w:val="restart"/>
            <w:shd w:val="clear" w:color="auto" w:fill="auto"/>
            <w:vAlign w:val="bottom"/>
            <w:hideMark/>
          </w:tcPr>
          <w:p w14:paraId="21093535" w14:textId="77777777" w:rsidR="006C4776" w:rsidRPr="0031153D" w:rsidRDefault="006C4776" w:rsidP="006C47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ta refer to the mean and (standard deviation). For income*, the median was considered. Causes of mortality in children under five years old are defined according to the International Classification of Diseases (ICD), 10th revision: diarrheal diseases (A00, A01, A02, A03, A04, A06-08) and malnutrition diseases (E40 - E46). Mortality rates are shown in the table for every ten thousand children up to five years old. N = number of municipalities. PBF=Bolsa Família Program. FHS=Family Health Strategy.</w:t>
            </w:r>
          </w:p>
          <w:p w14:paraId="09EEA0E5" w14:textId="78E778C5" w:rsidR="009D446D" w:rsidRDefault="004C668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311039E" wp14:editId="078CC482">
                      <wp:simplePos x="0" y="0"/>
                      <wp:positionH relativeFrom="column">
                        <wp:posOffset>-36519</wp:posOffset>
                      </wp:positionH>
                      <wp:positionV relativeFrom="paragraph">
                        <wp:posOffset>214106</wp:posOffset>
                      </wp:positionV>
                      <wp:extent cx="9036050" cy="0"/>
                      <wp:effectExtent l="0" t="0" r="0" b="0"/>
                      <wp:wrapNone/>
                      <wp:docPr id="34" name="Conector reto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42CDF52" id="Conector reto 34" o:spid="_x0000_s1026" style="position:absolute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16.85pt" to="708.6pt,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229F202C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D446D" w:rsidRPr="009A1280" w14:paraId="4EFCBEC6" w14:textId="77777777" w:rsidTr="00B94C17">
        <w:trPr>
          <w:trHeight w:val="450"/>
        </w:trPr>
        <w:tc>
          <w:tcPr>
            <w:tcW w:w="14253" w:type="dxa"/>
            <w:gridSpan w:val="13"/>
            <w:vMerge/>
            <w:shd w:val="clear" w:color="auto" w:fill="auto"/>
            <w:vAlign w:val="center"/>
            <w:hideMark/>
          </w:tcPr>
          <w:p w14:paraId="5CEEC4B2" w14:textId="77777777" w:rsidR="009D446D" w:rsidRPr="009A1280" w:rsidRDefault="009D446D" w:rsidP="0033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</w:tbl>
    <w:p w14:paraId="67D0FA48" w14:textId="77777777" w:rsidR="004C668D" w:rsidRDefault="004C668D" w:rsidP="00DA4DD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BDA86E" w14:textId="3D0A2853" w:rsidR="00633FF4" w:rsidRPr="00DA4DDA" w:rsidRDefault="00DA4DDA" w:rsidP="00DA4DDA">
      <w:pPr>
        <w:jc w:val="both"/>
        <w:rPr>
          <w:rFonts w:ascii="Times New Roman" w:hAnsi="Times New Roman" w:cs="Times New Roman"/>
          <w:sz w:val="24"/>
          <w:szCs w:val="24"/>
        </w:rPr>
      </w:pPr>
      <w:r w:rsidRPr="00DA4DDA">
        <w:rPr>
          <w:rFonts w:ascii="Times New Roman" w:hAnsi="Times New Roman" w:cs="Times New Roman"/>
          <w:sz w:val="24"/>
          <w:szCs w:val="24"/>
        </w:rPr>
        <w:t>Tab</w:t>
      </w:r>
      <w:r w:rsidR="006C4776">
        <w:rPr>
          <w:rFonts w:ascii="Times New Roman" w:hAnsi="Times New Roman" w:cs="Times New Roman"/>
          <w:sz w:val="24"/>
          <w:szCs w:val="24"/>
        </w:rPr>
        <w:t>le</w:t>
      </w:r>
      <w:r w:rsidRPr="00DA4DD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A4DDA">
        <w:rPr>
          <w:rFonts w:ascii="Times New Roman" w:hAnsi="Times New Roman" w:cs="Times New Roman"/>
          <w:sz w:val="24"/>
          <w:szCs w:val="24"/>
        </w:rPr>
        <w:t xml:space="preserve">: </w:t>
      </w:r>
      <w:r w:rsidR="006C4776" w:rsidRPr="000E1E00">
        <w:rPr>
          <w:rFonts w:ascii="Times New Roman" w:hAnsi="Times New Roman" w:cs="Times New Roman"/>
          <w:sz w:val="24"/>
          <w:szCs w:val="24"/>
          <w:lang w:val="en-US"/>
        </w:rPr>
        <w:t>Descriptive measures of mortality rates by years of study and municipalities selected</w:t>
      </w:r>
      <w:r w:rsidR="006C4776" w:rsidRPr="00DA4DDA">
        <w:rPr>
          <w:rFonts w:ascii="Times New Roman" w:hAnsi="Times New Roman" w:cs="Times New Roman"/>
          <w:sz w:val="24"/>
          <w:szCs w:val="24"/>
        </w:rPr>
        <w:t xml:space="preserve"> </w:t>
      </w:r>
      <w:r w:rsidRPr="00DA4DDA">
        <w:rPr>
          <w:rFonts w:ascii="Times New Roman" w:hAnsi="Times New Roman" w:cs="Times New Roman"/>
          <w:sz w:val="24"/>
          <w:szCs w:val="24"/>
        </w:rPr>
        <w:t xml:space="preserve">– </w:t>
      </w:r>
      <w:r w:rsidR="00A7305A">
        <w:rPr>
          <w:rFonts w:ascii="Times New Roman" w:hAnsi="Times New Roman" w:cs="Times New Roman"/>
          <w:sz w:val="24"/>
          <w:szCs w:val="24"/>
        </w:rPr>
        <w:t>Regi</w:t>
      </w:r>
      <w:r w:rsidR="006C4776">
        <w:rPr>
          <w:rFonts w:ascii="Times New Roman" w:hAnsi="Times New Roman" w:cs="Times New Roman"/>
          <w:sz w:val="24"/>
          <w:szCs w:val="24"/>
        </w:rPr>
        <w:t>on</w:t>
      </w:r>
      <w:r w:rsidR="00A730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B6D9D">
        <w:rPr>
          <w:rFonts w:ascii="Times New Roman" w:hAnsi="Times New Roman" w:cs="Times New Roman"/>
          <w:sz w:val="24"/>
          <w:szCs w:val="24"/>
        </w:rPr>
        <w:t>outh</w:t>
      </w:r>
      <w:r w:rsidRPr="00DA4DDA"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ascii="Times New Roman" w:hAnsi="Times New Roman" w:cs="Times New Roman"/>
          <w:sz w:val="24"/>
          <w:szCs w:val="24"/>
        </w:rPr>
        <w:t>777</w:t>
      </w:r>
      <w:r w:rsidRPr="00DA4DD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42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990"/>
      </w:tblGrid>
      <w:tr w:rsidR="00633FF4" w:rsidRPr="009A1280" w14:paraId="26DF0BAE" w14:textId="77777777" w:rsidTr="005E43A1">
        <w:trPr>
          <w:trHeight w:val="450"/>
        </w:trPr>
        <w:tc>
          <w:tcPr>
            <w:tcW w:w="1833" w:type="dxa"/>
            <w:vMerge w:val="restart"/>
            <w:shd w:val="clear" w:color="auto" w:fill="auto"/>
            <w:noWrap/>
            <w:vAlign w:val="bottom"/>
            <w:hideMark/>
          </w:tcPr>
          <w:p w14:paraId="77784045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DC10B41" wp14:editId="758D1027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4445</wp:posOffset>
                      </wp:positionV>
                      <wp:extent cx="9036050" cy="0"/>
                      <wp:effectExtent l="0" t="0" r="0" b="0"/>
                      <wp:wrapNone/>
                      <wp:docPr id="25" name="Conector reto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1BDA35" id="Conector reto 25" o:spid="_x0000_s1026" style="position:absolute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5pt,-.35pt" to="708.6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F7B4F45" wp14:editId="3FB19065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608965</wp:posOffset>
                      </wp:positionV>
                      <wp:extent cx="9036050" cy="0"/>
                      <wp:effectExtent l="0" t="0" r="0" b="0"/>
                      <wp:wrapNone/>
                      <wp:docPr id="26" name="Conector reto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AADB26B" id="Conector reto 26" o:spid="_x0000_s1026" style="position:absolute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47.95pt" to="708.65pt,4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5B4688BC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BF873D5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45807C8F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6D374D0B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D9389B1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20163E51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D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10617C60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2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06ED2547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52BBC353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56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08411947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44736F44" w14:textId="77777777" w:rsidR="00633FF4" w:rsidRPr="009A1280" w:rsidRDefault="00633FF4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1B805F91" w14:textId="5A987EF7" w:rsidR="00633FF4" w:rsidRPr="009A1280" w:rsidRDefault="00F22ADA" w:rsidP="006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ntage Change</w:t>
            </w:r>
            <w:r w:rsidR="00633FF4" w:rsidRPr="009A1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2006-2016</w:t>
            </w:r>
          </w:p>
        </w:tc>
      </w:tr>
      <w:tr w:rsidR="00633FF4" w:rsidRPr="009A1280" w14:paraId="19CD6C06" w14:textId="77777777" w:rsidTr="005E43A1">
        <w:trPr>
          <w:trHeight w:val="510"/>
        </w:trPr>
        <w:tc>
          <w:tcPr>
            <w:tcW w:w="1833" w:type="dxa"/>
            <w:vMerge/>
            <w:shd w:val="clear" w:color="auto" w:fill="auto"/>
            <w:vAlign w:val="center"/>
            <w:hideMark/>
          </w:tcPr>
          <w:p w14:paraId="55CFC90F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1F611CCB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6B9A5124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1A27B12A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7FC45F10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2B7FDB9B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63188746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3F0A6A96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0DA7D463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7A8B8FE9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571CD574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  <w:hideMark/>
          </w:tcPr>
          <w:p w14:paraId="0835AE11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E637D5F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5E43A1" w:rsidRPr="009A1280" w14:paraId="1B029BDF" w14:textId="77777777" w:rsidTr="005E43A1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78B5D2BB" w14:textId="73C5FD5F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03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D9615E8" wp14:editId="51D32A70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4765</wp:posOffset>
                      </wp:positionV>
                      <wp:extent cx="0" cy="0"/>
                      <wp:effectExtent l="0" t="0" r="0" b="0"/>
                      <wp:wrapNone/>
                      <wp:docPr id="3" name="Conector reto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0E1DEC5" id="Conector reto 3" o:spid="_x0000_s1026" style="position:absolute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1.95pt" to="-2.8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" strokecolor="#4472c4 [3204]" strokeweight=".5pt">
                      <v:stroke joinstyle="miter"/>
                    </v:line>
                  </w:pict>
                </mc:Fallback>
              </mc:AlternateContent>
            </w:r>
            <w:r w:rsidRPr="006F03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or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t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26244BE" w14:textId="777777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EF4341F" w14:textId="777777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9804FEB" w14:textId="777777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86CF3A" w14:textId="777777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0C8AA47" w14:textId="777777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394733" w14:textId="777777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6D4E75" w14:textId="777777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67E406" w14:textId="777777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9A3AE65" w14:textId="777777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766280A" w14:textId="777777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51AEF30" w14:textId="777777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556B8F6" w14:textId="77777777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5E43A1" w:rsidRPr="009A1280" w14:paraId="56DCB0C6" w14:textId="77777777" w:rsidTr="005E43A1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4E228012" w14:textId="5981D564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ue to malnutritio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980603" w14:textId="15A17D26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F2B61E8" w14:textId="3FC24705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E57B955" w14:textId="39CF44A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66DA042" w14:textId="1649EFAE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6A9EE86" w14:textId="16B0B15C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306FC3" w14:textId="74A928D2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3C4097" w14:textId="18FAF0BE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B86B5E6" w14:textId="5868781C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9FD2700" w14:textId="7046CC8C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FCDFAF2" w14:textId="355BD58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C210ED9" w14:textId="2E508068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B437B44" w14:textId="651E1AA4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6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5E43A1" w:rsidRPr="009A1280" w14:paraId="468B2A63" w14:textId="77777777" w:rsidTr="005E43A1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6B768A4C" w14:textId="22281E2A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81A0686" wp14:editId="197937A5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189865</wp:posOffset>
                      </wp:positionV>
                      <wp:extent cx="9036050" cy="0"/>
                      <wp:effectExtent l="0" t="0" r="0" b="0"/>
                      <wp:wrapNone/>
                      <wp:docPr id="4" name="Conector ret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BDBCD2A" id="Conector reto 4" o:spid="_x0000_s1026" style="position:absolute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14.95pt" to="708.6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w:t>Due to diarrhea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DA474CE" w14:textId="3F9924BD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921CB97" w14:textId="7E5007A5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08C4801" w14:textId="474E1E90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0B33AA3" w14:textId="5A0CD5FA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6DD44BF" w14:textId="2C76F70C" w:rsidR="005E43A1" w:rsidRPr="00962A1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</w:t>
            </w:r>
            <w:r w:rsidRPr="00962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1A342CE" w14:textId="49984AAA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46B67E" w14:textId="08599251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6D401EC" w14:textId="0A687B7B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E5AA835" w14:textId="35286C00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6F3BB32" w14:textId="173C410D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F611AA6" w14:textId="7E69C5E9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7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B480F98" w14:textId="268F957D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 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5E43A1" w:rsidRPr="009A1280" w14:paraId="496E91BD" w14:textId="77777777" w:rsidTr="005E43A1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63E5EEA8" w14:textId="0FC9BE98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coverage of the total population by PBF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70182F1" w14:textId="260EA3FE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0091E35" w14:textId="3B797D3C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D8BC1B" w14:textId="0534806E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B54462" w14:textId="58E555CB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E0D1EA4" w14:textId="3830DAA4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5D7EE0" w14:textId="3C239BD2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5D9369D" w14:textId="7B2DE672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910D357" w14:textId="2BBBF34F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5889430" w14:textId="65A97C54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3A9B847" w14:textId="3A799A74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10F302C" w14:textId="6AF6EAA9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EB7BA2F" w14:textId="040B7339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- 32.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5E43A1" w:rsidRPr="009A1280" w14:paraId="4D68E28E" w14:textId="77777777" w:rsidTr="005E43A1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31D9D262" w14:textId="548AF60F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coverage of the target population by the PBF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C68C176" w14:textId="5B157550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9D286C3" w14:textId="38DEA4C9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C88B7D7" w14:textId="31D6B892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4017424" w14:textId="68323C64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D17C64" w14:textId="60C3164C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9DF725" w14:textId="6CDBB8A0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01F3929" w14:textId="48815FFD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8E090E5" w14:textId="1BD1D8B8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A23611A" w14:textId="6C1D52C8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A512053" w14:textId="02E7622A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551EFFC" w14:textId="709339DC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3707C99" w14:textId="6F34C46B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- 2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5E43A1" w:rsidRPr="009A1280" w14:paraId="50F80A7A" w14:textId="77777777" w:rsidTr="005E43A1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4BC84DC8" w14:textId="7B575BC2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portion of </w:t>
            </w:r>
            <w:r w:rsidR="00A0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anitation </w:t>
            </w: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E5CD695" w14:textId="48B2EAB3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AA105AC" w14:textId="30CB2AD3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E634E67" w14:textId="39FD2BEB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2C3CB17" w14:textId="5E7521EB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C530CFE" w14:textId="25B21C83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9264BBB" w14:textId="4450ABD4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D342EA8" w14:textId="314D6DE4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5EEC82F" w14:textId="1C945E3A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4829528" w14:textId="2563D811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0A0F074" w14:textId="32421D40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9357292" w14:textId="1F70B026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79427A" w14:textId="4218DE59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5E43A1" w:rsidRPr="009A1280" w14:paraId="7FEF7F30" w14:textId="77777777" w:rsidTr="005E43A1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56B6C116" w14:textId="66EF8BCE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water coverag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C1A4FDF" w14:textId="3C308F62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876E08C" w14:textId="050DFE6D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3914016" w14:textId="5EB0337C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654750A" w14:textId="6494878D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11AF3CD" w14:textId="75A05C11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207B9EC" w14:textId="7F9F3885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D7439EB" w14:textId="2A4ACE21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EDEF7FF" w14:textId="0E07BF10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ADCDA75" w14:textId="4F00B616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5B5BF35" w14:textId="2D8EF19C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874FBBE" w14:textId="75E80D8E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EA774D" w14:textId="2AAD1467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 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5E43A1" w:rsidRPr="009A1280" w14:paraId="5C76E5AB" w14:textId="77777777" w:rsidTr="005E43A1">
        <w:trPr>
          <w:trHeight w:val="450"/>
        </w:trPr>
        <w:tc>
          <w:tcPr>
            <w:tcW w:w="1833" w:type="dxa"/>
            <w:shd w:val="clear" w:color="auto" w:fill="auto"/>
            <w:vAlign w:val="center"/>
          </w:tcPr>
          <w:p w14:paraId="21EF59D0" w14:textId="59D7A4D3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ortion of solid waste collection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6554053" w14:textId="60A77EA2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F91A018" w14:textId="51B0BF93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0B7A0F1" w14:textId="1397ADEE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FA630CB" w14:textId="68C40108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5AA9D29" w14:textId="55082F38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D5BF753" w14:textId="342B0741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C2C054A" w14:textId="45207175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FD3D56E" w14:textId="0473AB3D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CAFA5DE" w14:textId="1187CC50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97B0560" w14:textId="132A4780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F89F18B" w14:textId="7C56D620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0427C8" w14:textId="4379CFED" w:rsidR="005E43A1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5E43A1" w:rsidRPr="009A1280" w14:paraId="0B9B551C" w14:textId="77777777" w:rsidTr="005E43A1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5855ABEF" w14:textId="33159A6C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portion of coverage of the total population by the FHS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9B1CF5B" w14:textId="66DA718D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3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6CC699" w14:textId="3C484C49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90BD50B" w14:textId="3DD5C402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5F8CB54" w14:textId="58B87E41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49D4887" w14:textId="0B5FBFDE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F45C5B" w14:textId="490CE0A3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987C575" w14:textId="20503002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AEEE67" w14:textId="3C55DF7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FC9CA4" w14:textId="69846DFB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B121466" w14:textId="478A1BEB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FA55836" w14:textId="2EBCBE59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535CA36" w14:textId="2F379E6A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5E43A1" w:rsidRPr="009A1280" w14:paraId="2FC3B325" w14:textId="77777777" w:rsidTr="005E43A1">
        <w:trPr>
          <w:trHeight w:val="300"/>
        </w:trPr>
        <w:tc>
          <w:tcPr>
            <w:tcW w:w="1833" w:type="dxa"/>
            <w:shd w:val="clear" w:color="auto" w:fill="auto"/>
            <w:vAlign w:val="center"/>
            <w:hideMark/>
          </w:tcPr>
          <w:p w14:paraId="611CBE54" w14:textId="38495D32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rbanization rate (%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6BE8E55" w14:textId="59A11332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7672958" w14:textId="1A6BABD9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BAA0656" w14:textId="440D67CD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4C1E456" w14:textId="6F7ECB3E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D61A1F1" w14:textId="05374F78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58E6735" w14:textId="14967268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31A08C4" w14:textId="02252B9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8CEF6A1" w14:textId="2C9C92DC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6D87DDD" w14:textId="4E4E6391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A617F66" w14:textId="65D4718C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961260D" w14:textId="4B87BE0E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FD8AD4" w14:textId="47D9884F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5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5E43A1" w:rsidRPr="009A1280" w14:paraId="00DA04A6" w14:textId="77777777" w:rsidTr="005E43A1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01BC5AE7" w14:textId="34BE354B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 capita monthly income in reais (R$)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1F7F5D5" w14:textId="124D31AD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7.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09EC2C7" w14:textId="6C11C905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5A300F8" w14:textId="6C1EF3FF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968F82B" w14:textId="1BF37F7E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2.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9.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B056DCD" w14:textId="6CD4D467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A5225B0" w14:textId="508C8F88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175.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7CD76F" w14:textId="5E2CAFDF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6198F7" w14:textId="0369375C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35F4D3" w14:textId="3FFE47B1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FE2C3B" w14:textId="183E0A81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F3844B" w14:textId="18E014D9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926CED8" w14:textId="0B08402E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5E43A1" w:rsidRPr="009A1280" w14:paraId="35E3FB5F" w14:textId="77777777" w:rsidTr="005E43A1">
        <w:trPr>
          <w:trHeight w:val="450"/>
        </w:trPr>
        <w:tc>
          <w:tcPr>
            <w:tcW w:w="1833" w:type="dxa"/>
            <w:shd w:val="clear" w:color="auto" w:fill="auto"/>
            <w:vAlign w:val="center"/>
            <w:hideMark/>
          </w:tcPr>
          <w:p w14:paraId="46F0FA8E" w14:textId="68DE0836" w:rsidR="005E43A1" w:rsidRPr="009A1280" w:rsidRDefault="005E43A1" w:rsidP="005E4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8EDF8C8" wp14:editId="4C6DC6C1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64795</wp:posOffset>
                      </wp:positionV>
                      <wp:extent cx="9112250" cy="38100"/>
                      <wp:effectExtent l="0" t="0" r="31750" b="19050"/>
                      <wp:wrapNone/>
                      <wp:docPr id="5" name="Conector reto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112250" cy="381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D2A59F3" id="Conector reto 5" o:spid="_x0000_s1026" style="position:absolute;flip:y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20.85pt" to="714.65pt,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11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literate individual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5C8FC28" w14:textId="7D3401A9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A7E5AB5" w14:textId="311D51D8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C6A92DE" w14:textId="6EB06904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F912292" w14:textId="13B963DD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DE7FF4C" w14:textId="5CFAD136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839F2A7" w14:textId="0C6A0001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1EEE2C" w14:textId="5E3C722B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7A3F16A" w14:textId="3F3D6B06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7714AC5" w14:textId="06014AD1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04E4A8C" w14:textId="34F3D965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68EB4AD" w14:textId="7D6C4404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B62632" w14:textId="002D4780" w:rsidR="005E43A1" w:rsidRPr="009A1280" w:rsidRDefault="005E43A1" w:rsidP="005E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 13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</w:t>
            </w:r>
            <w:r w:rsidRPr="009A1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%</w:t>
            </w:r>
          </w:p>
        </w:tc>
      </w:tr>
      <w:tr w:rsidR="00633FF4" w:rsidRPr="009A1280" w14:paraId="08030B8F" w14:textId="77777777" w:rsidTr="005E43A1">
        <w:trPr>
          <w:trHeight w:val="450"/>
        </w:trPr>
        <w:tc>
          <w:tcPr>
            <w:tcW w:w="14263" w:type="dxa"/>
            <w:gridSpan w:val="13"/>
            <w:vMerge w:val="restart"/>
            <w:shd w:val="clear" w:color="auto" w:fill="auto"/>
            <w:vAlign w:val="bottom"/>
            <w:hideMark/>
          </w:tcPr>
          <w:p w14:paraId="794B0665" w14:textId="77777777" w:rsidR="006C4776" w:rsidRPr="0031153D" w:rsidRDefault="006C4776" w:rsidP="006C47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15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ta refer to the mean and (standard deviation). For income*, the median was considered. Causes of mortality in children under five years old are defined according to the International Classification of Diseases (ICD), 10th revision: diarrheal diseases (A00, A01, A02, A03, A04, A06-08) and malnutrition diseases (E40 - E46). Mortality rates are shown in the table for every ten thousand children up to five years old. N = number of municipalities. PBF=Bolsa Família Program. FHS=Family Health Strategy.</w:t>
            </w:r>
          </w:p>
          <w:p w14:paraId="5B42C4DF" w14:textId="47849F17" w:rsidR="00633FF4" w:rsidRDefault="004C668D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5D82273" wp14:editId="4D880160">
                      <wp:simplePos x="0" y="0"/>
                      <wp:positionH relativeFrom="column">
                        <wp:posOffset>-36519</wp:posOffset>
                      </wp:positionH>
                      <wp:positionV relativeFrom="paragraph">
                        <wp:posOffset>207432</wp:posOffset>
                      </wp:positionV>
                      <wp:extent cx="9036050" cy="0"/>
                      <wp:effectExtent l="0" t="0" r="0" b="0"/>
                      <wp:wrapNone/>
                      <wp:docPr id="35" name="Conector reto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36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87F054B" id="Conector reto 35" o:spid="_x0000_s1026" style="position:absolute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16.35pt" to="708.6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2B877E3F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33FF4" w:rsidRPr="009A1280" w14:paraId="47617675" w14:textId="77777777" w:rsidTr="005E43A1">
        <w:trPr>
          <w:trHeight w:val="450"/>
        </w:trPr>
        <w:tc>
          <w:tcPr>
            <w:tcW w:w="14263" w:type="dxa"/>
            <w:gridSpan w:val="13"/>
            <w:vMerge/>
            <w:shd w:val="clear" w:color="auto" w:fill="auto"/>
            <w:vAlign w:val="center"/>
            <w:hideMark/>
          </w:tcPr>
          <w:p w14:paraId="77DF2A2A" w14:textId="77777777" w:rsidR="00633FF4" w:rsidRPr="009A1280" w:rsidRDefault="00633FF4" w:rsidP="006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</w:tbl>
    <w:p w14:paraId="01D8DBE3" w14:textId="77777777" w:rsidR="00633FF4" w:rsidRDefault="00633FF4" w:rsidP="009B6D9D"/>
    <w:sectPr w:rsidR="00633FF4" w:rsidSect="00CE451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E70E5E" w14:textId="77777777" w:rsidR="00D84DD6" w:rsidRDefault="00D84DD6" w:rsidP="00D92B7F">
      <w:pPr>
        <w:spacing w:after="0" w:line="240" w:lineRule="auto"/>
      </w:pPr>
      <w:r>
        <w:separator/>
      </w:r>
    </w:p>
  </w:endnote>
  <w:endnote w:type="continuationSeparator" w:id="0">
    <w:p w14:paraId="365FD12B" w14:textId="77777777" w:rsidR="00D84DD6" w:rsidRDefault="00D84DD6" w:rsidP="00D92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837883" w14:textId="77777777" w:rsidR="00D84DD6" w:rsidRDefault="00D84DD6" w:rsidP="00D92B7F">
      <w:pPr>
        <w:spacing w:after="0" w:line="240" w:lineRule="auto"/>
      </w:pPr>
      <w:r>
        <w:separator/>
      </w:r>
    </w:p>
  </w:footnote>
  <w:footnote w:type="continuationSeparator" w:id="0">
    <w:p w14:paraId="4C143399" w14:textId="77777777" w:rsidR="00D84DD6" w:rsidRDefault="00D84DD6" w:rsidP="00D92B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515"/>
    <w:rsid w:val="00013813"/>
    <w:rsid w:val="0001560B"/>
    <w:rsid w:val="000473E1"/>
    <w:rsid w:val="00066F45"/>
    <w:rsid w:val="00076549"/>
    <w:rsid w:val="00083A14"/>
    <w:rsid w:val="00096CAC"/>
    <w:rsid w:val="000F5A74"/>
    <w:rsid w:val="00107A24"/>
    <w:rsid w:val="00111BE0"/>
    <w:rsid w:val="00115642"/>
    <w:rsid w:val="00121EE2"/>
    <w:rsid w:val="001527DA"/>
    <w:rsid w:val="00176C77"/>
    <w:rsid w:val="001845E1"/>
    <w:rsid w:val="001B4CFB"/>
    <w:rsid w:val="001C15D8"/>
    <w:rsid w:val="001C1D86"/>
    <w:rsid w:val="001D592D"/>
    <w:rsid w:val="00272D82"/>
    <w:rsid w:val="00277991"/>
    <w:rsid w:val="002816EA"/>
    <w:rsid w:val="00294494"/>
    <w:rsid w:val="0029793E"/>
    <w:rsid w:val="002B22E1"/>
    <w:rsid w:val="002D3E09"/>
    <w:rsid w:val="0030089A"/>
    <w:rsid w:val="00305EAD"/>
    <w:rsid w:val="003136CE"/>
    <w:rsid w:val="003335D3"/>
    <w:rsid w:val="00367858"/>
    <w:rsid w:val="0039484E"/>
    <w:rsid w:val="00395552"/>
    <w:rsid w:val="003A1794"/>
    <w:rsid w:val="003A6185"/>
    <w:rsid w:val="003D3592"/>
    <w:rsid w:val="003E5FE2"/>
    <w:rsid w:val="003F60A6"/>
    <w:rsid w:val="00492409"/>
    <w:rsid w:val="004C668D"/>
    <w:rsid w:val="00534F67"/>
    <w:rsid w:val="005429C5"/>
    <w:rsid w:val="0054315F"/>
    <w:rsid w:val="00561E03"/>
    <w:rsid w:val="00564713"/>
    <w:rsid w:val="00586F90"/>
    <w:rsid w:val="0058729B"/>
    <w:rsid w:val="005A5735"/>
    <w:rsid w:val="005D201B"/>
    <w:rsid w:val="005E43A1"/>
    <w:rsid w:val="0063107F"/>
    <w:rsid w:val="00633FF4"/>
    <w:rsid w:val="00644EA1"/>
    <w:rsid w:val="00652402"/>
    <w:rsid w:val="006552EA"/>
    <w:rsid w:val="00664115"/>
    <w:rsid w:val="00670F92"/>
    <w:rsid w:val="006C4776"/>
    <w:rsid w:val="006F0372"/>
    <w:rsid w:val="0072322C"/>
    <w:rsid w:val="00740893"/>
    <w:rsid w:val="00790E76"/>
    <w:rsid w:val="007A0F07"/>
    <w:rsid w:val="007A210E"/>
    <w:rsid w:val="007A5D89"/>
    <w:rsid w:val="007B7F60"/>
    <w:rsid w:val="008073D0"/>
    <w:rsid w:val="00807DD0"/>
    <w:rsid w:val="00812112"/>
    <w:rsid w:val="0081320A"/>
    <w:rsid w:val="00832944"/>
    <w:rsid w:val="00855CBC"/>
    <w:rsid w:val="00872143"/>
    <w:rsid w:val="008811F0"/>
    <w:rsid w:val="00892D90"/>
    <w:rsid w:val="008C0321"/>
    <w:rsid w:val="008D4AD8"/>
    <w:rsid w:val="008D4C82"/>
    <w:rsid w:val="008F560D"/>
    <w:rsid w:val="00910024"/>
    <w:rsid w:val="00914FC6"/>
    <w:rsid w:val="009353AD"/>
    <w:rsid w:val="00962A11"/>
    <w:rsid w:val="009635A5"/>
    <w:rsid w:val="00973B64"/>
    <w:rsid w:val="0099495A"/>
    <w:rsid w:val="00995643"/>
    <w:rsid w:val="009A1280"/>
    <w:rsid w:val="009B6D9D"/>
    <w:rsid w:val="009D446D"/>
    <w:rsid w:val="00A00AB6"/>
    <w:rsid w:val="00A05117"/>
    <w:rsid w:val="00A16E48"/>
    <w:rsid w:val="00A21347"/>
    <w:rsid w:val="00A315E7"/>
    <w:rsid w:val="00A367FD"/>
    <w:rsid w:val="00A538E5"/>
    <w:rsid w:val="00A7305A"/>
    <w:rsid w:val="00A774D5"/>
    <w:rsid w:val="00A87D06"/>
    <w:rsid w:val="00AB5205"/>
    <w:rsid w:val="00B00ABA"/>
    <w:rsid w:val="00B94C17"/>
    <w:rsid w:val="00BB2469"/>
    <w:rsid w:val="00BB5E40"/>
    <w:rsid w:val="00BB68F1"/>
    <w:rsid w:val="00BF549A"/>
    <w:rsid w:val="00C354A0"/>
    <w:rsid w:val="00C97B50"/>
    <w:rsid w:val="00CB6286"/>
    <w:rsid w:val="00CE4515"/>
    <w:rsid w:val="00D66BB3"/>
    <w:rsid w:val="00D84DD6"/>
    <w:rsid w:val="00D92B7F"/>
    <w:rsid w:val="00DA4DDA"/>
    <w:rsid w:val="00DA5936"/>
    <w:rsid w:val="00DA7806"/>
    <w:rsid w:val="00DF40A6"/>
    <w:rsid w:val="00E3031F"/>
    <w:rsid w:val="00E44256"/>
    <w:rsid w:val="00E5375B"/>
    <w:rsid w:val="00E5394A"/>
    <w:rsid w:val="00E54D96"/>
    <w:rsid w:val="00E6429F"/>
    <w:rsid w:val="00E7323B"/>
    <w:rsid w:val="00E845B5"/>
    <w:rsid w:val="00E90855"/>
    <w:rsid w:val="00E93F62"/>
    <w:rsid w:val="00EA739E"/>
    <w:rsid w:val="00EF2F84"/>
    <w:rsid w:val="00F02E1A"/>
    <w:rsid w:val="00F12A23"/>
    <w:rsid w:val="00F136E9"/>
    <w:rsid w:val="00F16517"/>
    <w:rsid w:val="00F22ADA"/>
    <w:rsid w:val="00F33D24"/>
    <w:rsid w:val="00F41EB6"/>
    <w:rsid w:val="00FE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EF627"/>
  <w15:chartTrackingRefBased/>
  <w15:docId w15:val="{0682AD8D-2579-4D63-9787-E9F5B0E01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D92B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92B7F"/>
  </w:style>
  <w:style w:type="paragraph" w:styleId="Rodap">
    <w:name w:val="footer"/>
    <w:basedOn w:val="Normal"/>
    <w:link w:val="RodapChar"/>
    <w:uiPriority w:val="99"/>
    <w:unhideWhenUsed/>
    <w:rsid w:val="00D92B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92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0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2</TotalTime>
  <Pages>5</Pages>
  <Words>2200</Words>
  <Characters>11883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lo</dc:creator>
  <cp:keywords/>
  <dc:description/>
  <cp:lastModifiedBy>Anelise Souza</cp:lastModifiedBy>
  <cp:revision>99</cp:revision>
  <dcterms:created xsi:type="dcterms:W3CDTF">2019-12-02T17:50:00Z</dcterms:created>
  <dcterms:modified xsi:type="dcterms:W3CDTF">2021-03-13T00:01:00Z</dcterms:modified>
</cp:coreProperties>
</file>